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B7DB86" w14:textId="10910427" w:rsidR="007D48F9" w:rsidRPr="00F55A37" w:rsidRDefault="00675F1D" w:rsidP="00CC50AB">
      <w:pPr>
        <w:rPr>
          <w:rStyle w:val="BookTitle"/>
          <w:i w:val="0"/>
        </w:rPr>
      </w:pPr>
      <w:r w:rsidRPr="00F55A37">
        <w:rPr>
          <w:rStyle w:val="BookTitle"/>
          <w:i w:val="0"/>
        </w:rPr>
        <w:t>Table S</w:t>
      </w:r>
      <w:r w:rsidR="00225EED">
        <w:rPr>
          <w:rStyle w:val="BookTitle"/>
          <w:i w:val="0"/>
        </w:rPr>
        <w:t>3</w:t>
      </w:r>
      <w:r w:rsidR="000F3EDB">
        <w:rPr>
          <w:rStyle w:val="BookTitle"/>
          <w:i w:val="0"/>
        </w:rPr>
        <w:t>.</w:t>
      </w:r>
      <w:r w:rsidRPr="00F55A37">
        <w:rPr>
          <w:rStyle w:val="BookTitle"/>
          <w:i w:val="0"/>
        </w:rPr>
        <w:t xml:space="preserve"> </w:t>
      </w:r>
      <w:r w:rsidR="00CC50AB" w:rsidRPr="00F55A37">
        <w:rPr>
          <w:rStyle w:val="BookTitle"/>
          <w:i w:val="0"/>
        </w:rPr>
        <w:t>Number of ROHs detected</w:t>
      </w:r>
      <w:r w:rsidR="005E6F0D">
        <w:rPr>
          <w:rStyle w:val="BookTitle"/>
          <w:i w:val="0"/>
        </w:rPr>
        <w:t xml:space="preserve"> with PLINK</w:t>
      </w:r>
      <w:r w:rsidR="00CC50AB" w:rsidRPr="00F55A37">
        <w:rPr>
          <w:rStyle w:val="BookTitle"/>
          <w:i w:val="0"/>
        </w:rPr>
        <w:t xml:space="preserve"> for different scanning window parameters. </w:t>
      </w:r>
      <w:r w:rsidR="00CC50AB" w:rsidRPr="00F55A37">
        <w:rPr>
          <w:rStyle w:val="BookTitle"/>
          <w:b w:val="0"/>
          <w:i w:val="0"/>
        </w:rPr>
        <w:t xml:space="preserve">The number of detected ROHs, the total length of all ROHs, the minimum and maximum ROH length as well as the </w:t>
      </w:r>
      <w:r w:rsidR="00A7521B">
        <w:rPr>
          <w:rStyle w:val="BookTitle"/>
          <w:b w:val="0"/>
          <w:i w:val="0"/>
        </w:rPr>
        <w:t>average length are dis</w:t>
      </w:r>
      <w:r w:rsidR="00CC50AB" w:rsidRPr="00F55A37">
        <w:rPr>
          <w:rStyle w:val="BookTitle"/>
          <w:b w:val="0"/>
          <w:i w:val="0"/>
        </w:rPr>
        <w:t>played for custom and default parameter settings with varying scanning window sizes (homozyg-window-snp) and scanning window-t</w:t>
      </w:r>
      <w:bookmarkStart w:id="0" w:name="_GoBack"/>
      <w:bookmarkEnd w:id="0"/>
      <w:r w:rsidR="00CC50AB" w:rsidRPr="00F55A37">
        <w:rPr>
          <w:rStyle w:val="BookTitle"/>
          <w:b w:val="0"/>
          <w:i w:val="0"/>
        </w:rPr>
        <w:t>hresholds (homozyg-window-threshold).</w:t>
      </w:r>
    </w:p>
    <w:tbl>
      <w:tblPr>
        <w:tblStyle w:val="TableGrid"/>
        <w:tblW w:w="159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9"/>
        <w:gridCol w:w="1208"/>
        <w:gridCol w:w="1750"/>
        <w:gridCol w:w="1892"/>
        <w:gridCol w:w="1832"/>
        <w:gridCol w:w="1208"/>
        <w:gridCol w:w="1608"/>
        <w:gridCol w:w="1373"/>
        <w:gridCol w:w="1102"/>
        <w:gridCol w:w="1114"/>
        <w:gridCol w:w="1459"/>
      </w:tblGrid>
      <w:tr w:rsidR="00CC50AB" w:rsidRPr="00CC50AB" w14:paraId="6CB479C8" w14:textId="77777777" w:rsidTr="00CC50AB">
        <w:trPr>
          <w:trHeight w:val="290"/>
        </w:trPr>
        <w:tc>
          <w:tcPr>
            <w:tcW w:w="1409" w:type="dxa"/>
            <w:noWrap/>
            <w:hideMark/>
          </w:tcPr>
          <w:p w14:paraId="3DBE259D" w14:textId="773086C3" w:rsidR="00CC50AB" w:rsidRPr="00CC50AB" w:rsidRDefault="00CC50AB" w:rsidP="00CC50AB">
            <w:pPr>
              <w:rPr>
                <w:b/>
                <w:bCs/>
              </w:rPr>
            </w:pPr>
            <w:r w:rsidRPr="00CC50AB">
              <w:rPr>
                <w:b/>
              </w:rPr>
              <w:t>homozyg-snp [SNPs]</w:t>
            </w:r>
          </w:p>
        </w:tc>
        <w:tc>
          <w:tcPr>
            <w:tcW w:w="1208" w:type="dxa"/>
            <w:noWrap/>
            <w:hideMark/>
          </w:tcPr>
          <w:p w14:paraId="42B5DC4A" w14:textId="1DE87982" w:rsidR="00CC50AB" w:rsidRPr="00CC50AB" w:rsidRDefault="00CC50AB" w:rsidP="00CC50AB">
            <w:pPr>
              <w:rPr>
                <w:b/>
                <w:bCs/>
              </w:rPr>
            </w:pPr>
            <w:r w:rsidRPr="00CC50AB">
              <w:rPr>
                <w:b/>
              </w:rPr>
              <w:t>homozyg-kb [kb]</w:t>
            </w:r>
          </w:p>
        </w:tc>
        <w:tc>
          <w:tcPr>
            <w:tcW w:w="1750" w:type="dxa"/>
            <w:noWrap/>
            <w:hideMark/>
          </w:tcPr>
          <w:p w14:paraId="55D0DE12" w14:textId="20F89D05" w:rsidR="00CC50AB" w:rsidRPr="00CC50AB" w:rsidRDefault="00CC50AB" w:rsidP="00CC50AB">
            <w:pPr>
              <w:rPr>
                <w:b/>
                <w:bCs/>
              </w:rPr>
            </w:pPr>
            <w:r w:rsidRPr="00CC50AB">
              <w:rPr>
                <w:b/>
              </w:rPr>
              <w:t>homozyg-density [kb/SNP]</w:t>
            </w:r>
          </w:p>
        </w:tc>
        <w:tc>
          <w:tcPr>
            <w:tcW w:w="1892" w:type="dxa"/>
            <w:noWrap/>
            <w:hideMark/>
          </w:tcPr>
          <w:p w14:paraId="48E4348D" w14:textId="04C3A5E6" w:rsidR="00CC50AB" w:rsidRPr="00CC50AB" w:rsidRDefault="00CC50AB" w:rsidP="00CC50AB">
            <w:pPr>
              <w:rPr>
                <w:b/>
                <w:bCs/>
              </w:rPr>
            </w:pPr>
            <w:r w:rsidRPr="00CC50AB">
              <w:rPr>
                <w:b/>
              </w:rPr>
              <w:t>homozyg-window-snp [SNPs]</w:t>
            </w:r>
          </w:p>
        </w:tc>
        <w:tc>
          <w:tcPr>
            <w:tcW w:w="1832" w:type="dxa"/>
            <w:noWrap/>
            <w:hideMark/>
          </w:tcPr>
          <w:p w14:paraId="75C0E128" w14:textId="44AFB433" w:rsidR="00CC50AB" w:rsidRPr="00CC50AB" w:rsidRDefault="00CC50AB" w:rsidP="00CC50AB">
            <w:pPr>
              <w:rPr>
                <w:b/>
                <w:bCs/>
              </w:rPr>
            </w:pPr>
            <w:r w:rsidRPr="00CC50AB">
              <w:rPr>
                <w:b/>
              </w:rPr>
              <w:t>homozyg-window-threshold</w:t>
            </w:r>
          </w:p>
        </w:tc>
        <w:tc>
          <w:tcPr>
            <w:tcW w:w="1208" w:type="dxa"/>
            <w:noWrap/>
            <w:hideMark/>
          </w:tcPr>
          <w:p w14:paraId="038AB6DE" w14:textId="40700A42" w:rsidR="00CC50AB" w:rsidRPr="00CC50AB" w:rsidRDefault="00C55BE6" w:rsidP="00CC50AB">
            <w:pPr>
              <w:rPr>
                <w:b/>
                <w:bCs/>
              </w:rPr>
            </w:pPr>
            <w:r>
              <w:rPr>
                <w:b/>
              </w:rPr>
              <w:t>n</w:t>
            </w:r>
            <w:r w:rsidR="00CC50AB" w:rsidRPr="00CC50AB">
              <w:rPr>
                <w:b/>
              </w:rPr>
              <w:t>umber of ROHs</w:t>
            </w:r>
          </w:p>
        </w:tc>
        <w:tc>
          <w:tcPr>
            <w:tcW w:w="1608" w:type="dxa"/>
            <w:noWrap/>
            <w:hideMark/>
          </w:tcPr>
          <w:p w14:paraId="7B961585" w14:textId="2E0C771B" w:rsidR="00CC50AB" w:rsidRPr="00CC50AB" w:rsidRDefault="00CC50AB" w:rsidP="00CC50AB">
            <w:pPr>
              <w:rPr>
                <w:b/>
                <w:bCs/>
              </w:rPr>
            </w:pPr>
            <w:r w:rsidRPr="00CC50AB">
              <w:rPr>
                <w:b/>
              </w:rPr>
              <w:t>total ROH lengths [kb]</w:t>
            </w:r>
          </w:p>
        </w:tc>
        <w:tc>
          <w:tcPr>
            <w:tcW w:w="1373" w:type="dxa"/>
            <w:noWrap/>
            <w:hideMark/>
          </w:tcPr>
          <w:p w14:paraId="47C49C55" w14:textId="16EB51FB" w:rsidR="00CC50AB" w:rsidRPr="00CC50AB" w:rsidRDefault="00CC50AB" w:rsidP="00CC50AB">
            <w:pPr>
              <w:rPr>
                <w:b/>
                <w:bCs/>
              </w:rPr>
            </w:pPr>
            <w:r w:rsidRPr="00CC50AB">
              <w:rPr>
                <w:b/>
              </w:rPr>
              <w:t>average ROH length [kb]</w:t>
            </w:r>
          </w:p>
        </w:tc>
        <w:tc>
          <w:tcPr>
            <w:tcW w:w="1102" w:type="dxa"/>
            <w:noWrap/>
            <w:hideMark/>
          </w:tcPr>
          <w:p w14:paraId="5CAE3D06" w14:textId="1CCB8ED8" w:rsidR="00CC50AB" w:rsidRPr="00CC50AB" w:rsidRDefault="00CC50AB" w:rsidP="00CC50AB">
            <w:pPr>
              <w:rPr>
                <w:b/>
                <w:bCs/>
              </w:rPr>
            </w:pPr>
            <w:r w:rsidRPr="00CC50AB">
              <w:rPr>
                <w:b/>
              </w:rPr>
              <w:t>min ROH length [kb]</w:t>
            </w:r>
          </w:p>
        </w:tc>
        <w:tc>
          <w:tcPr>
            <w:tcW w:w="1114" w:type="dxa"/>
            <w:noWrap/>
            <w:hideMark/>
          </w:tcPr>
          <w:p w14:paraId="2367E859" w14:textId="046216B0" w:rsidR="00CC50AB" w:rsidRPr="00CC50AB" w:rsidRDefault="00CC50AB" w:rsidP="00CC50AB">
            <w:pPr>
              <w:rPr>
                <w:b/>
                <w:bCs/>
              </w:rPr>
            </w:pPr>
            <w:r w:rsidRPr="00CC50AB">
              <w:rPr>
                <w:b/>
              </w:rPr>
              <w:t>max ROH length [kb]</w:t>
            </w:r>
          </w:p>
        </w:tc>
        <w:tc>
          <w:tcPr>
            <w:tcW w:w="1459" w:type="dxa"/>
            <w:noWrap/>
            <w:hideMark/>
          </w:tcPr>
          <w:p w14:paraId="644957A6" w14:textId="162D39BE" w:rsidR="00CC50AB" w:rsidRPr="00CC50AB" w:rsidRDefault="00C55BE6" w:rsidP="00CC50AB">
            <w:pPr>
              <w:rPr>
                <w:b/>
                <w:bCs/>
              </w:rPr>
            </w:pPr>
            <w:r>
              <w:rPr>
                <w:b/>
              </w:rPr>
              <w:t>p</w:t>
            </w:r>
            <w:r w:rsidR="00CC50AB" w:rsidRPr="00CC50AB">
              <w:rPr>
                <w:b/>
              </w:rPr>
              <w:t>arameter</w:t>
            </w:r>
            <w:r w:rsidR="00F55A37">
              <w:rPr>
                <w:b/>
              </w:rPr>
              <w:t xml:space="preserve"> </w:t>
            </w:r>
            <w:r w:rsidR="00CC50AB" w:rsidRPr="00CC50AB">
              <w:rPr>
                <w:b/>
              </w:rPr>
              <w:t>set</w:t>
            </w:r>
          </w:p>
        </w:tc>
      </w:tr>
      <w:tr w:rsidR="00CC50AB" w:rsidRPr="00675F1D" w14:paraId="745B2CC6" w14:textId="77777777" w:rsidTr="00F55A37">
        <w:trPr>
          <w:trHeight w:val="290"/>
        </w:trPr>
        <w:tc>
          <w:tcPr>
            <w:tcW w:w="1409" w:type="dxa"/>
            <w:tcBorders>
              <w:bottom w:val="nil"/>
            </w:tcBorders>
            <w:noWrap/>
            <w:hideMark/>
          </w:tcPr>
          <w:p w14:paraId="62B0DEDF" w14:textId="77777777" w:rsidR="00CC50AB" w:rsidRPr="00675F1D" w:rsidRDefault="00CC50AB" w:rsidP="00CC50AB">
            <w:r w:rsidRPr="00675F1D">
              <w:t>120</w:t>
            </w:r>
          </w:p>
        </w:tc>
        <w:tc>
          <w:tcPr>
            <w:tcW w:w="1208" w:type="dxa"/>
            <w:tcBorders>
              <w:bottom w:val="nil"/>
            </w:tcBorders>
            <w:noWrap/>
            <w:hideMark/>
          </w:tcPr>
          <w:p w14:paraId="3662FC89" w14:textId="77777777" w:rsidR="00CC50AB" w:rsidRPr="00675F1D" w:rsidRDefault="00CC50AB" w:rsidP="00CC50AB">
            <w:r w:rsidRPr="00675F1D">
              <w:t>9.93</w:t>
            </w:r>
          </w:p>
        </w:tc>
        <w:tc>
          <w:tcPr>
            <w:tcW w:w="1750" w:type="dxa"/>
            <w:tcBorders>
              <w:bottom w:val="nil"/>
            </w:tcBorders>
            <w:noWrap/>
            <w:hideMark/>
          </w:tcPr>
          <w:p w14:paraId="0E7EE059" w14:textId="77777777" w:rsidR="00CC50AB" w:rsidRPr="00675F1D" w:rsidRDefault="00CC50AB" w:rsidP="00CC50AB">
            <w:r w:rsidRPr="00675F1D">
              <w:t>0.08</w:t>
            </w:r>
          </w:p>
        </w:tc>
        <w:tc>
          <w:tcPr>
            <w:tcW w:w="1892" w:type="dxa"/>
            <w:tcBorders>
              <w:bottom w:val="nil"/>
            </w:tcBorders>
            <w:noWrap/>
            <w:hideMark/>
          </w:tcPr>
          <w:p w14:paraId="3471823C" w14:textId="77777777" w:rsidR="00CC50AB" w:rsidRPr="00675F1D" w:rsidRDefault="00CC50AB" w:rsidP="00CC50AB">
            <w:r w:rsidRPr="00675F1D">
              <w:t>20</w:t>
            </w:r>
          </w:p>
        </w:tc>
        <w:tc>
          <w:tcPr>
            <w:tcW w:w="1832" w:type="dxa"/>
            <w:tcBorders>
              <w:bottom w:val="nil"/>
            </w:tcBorders>
            <w:noWrap/>
            <w:hideMark/>
          </w:tcPr>
          <w:p w14:paraId="019E11B7" w14:textId="77777777" w:rsidR="00CC50AB" w:rsidRPr="00675F1D" w:rsidRDefault="00CC50AB" w:rsidP="00CC50AB">
            <w:r w:rsidRPr="00675F1D">
              <w:t>0.25</w:t>
            </w:r>
          </w:p>
        </w:tc>
        <w:tc>
          <w:tcPr>
            <w:tcW w:w="1208" w:type="dxa"/>
            <w:tcBorders>
              <w:bottom w:val="nil"/>
            </w:tcBorders>
            <w:noWrap/>
            <w:hideMark/>
          </w:tcPr>
          <w:p w14:paraId="281A4BC2" w14:textId="77777777" w:rsidR="00CC50AB" w:rsidRPr="00675F1D" w:rsidRDefault="00CC50AB" w:rsidP="00CC50AB">
            <w:r w:rsidRPr="00675F1D">
              <w:t>297019</w:t>
            </w:r>
          </w:p>
        </w:tc>
        <w:tc>
          <w:tcPr>
            <w:tcW w:w="1608" w:type="dxa"/>
            <w:tcBorders>
              <w:bottom w:val="nil"/>
            </w:tcBorders>
            <w:noWrap/>
            <w:hideMark/>
          </w:tcPr>
          <w:p w14:paraId="13D926C0" w14:textId="29433BA4" w:rsidR="00CC50AB" w:rsidRPr="00675F1D" w:rsidRDefault="00CC50AB" w:rsidP="00CC50AB">
            <w:r w:rsidRPr="003F6620">
              <w:t>11169400,00</w:t>
            </w:r>
          </w:p>
        </w:tc>
        <w:tc>
          <w:tcPr>
            <w:tcW w:w="1373" w:type="dxa"/>
            <w:tcBorders>
              <w:bottom w:val="nil"/>
            </w:tcBorders>
            <w:noWrap/>
            <w:hideMark/>
          </w:tcPr>
          <w:p w14:paraId="0CB0477E" w14:textId="0F92B0B5" w:rsidR="00CC50AB" w:rsidRPr="00675F1D" w:rsidRDefault="00CC50AB" w:rsidP="00CC50AB">
            <w:r w:rsidRPr="003F6620">
              <w:t>36,84</w:t>
            </w:r>
          </w:p>
        </w:tc>
        <w:tc>
          <w:tcPr>
            <w:tcW w:w="1102" w:type="dxa"/>
            <w:tcBorders>
              <w:bottom w:val="nil"/>
            </w:tcBorders>
            <w:noWrap/>
            <w:hideMark/>
          </w:tcPr>
          <w:p w14:paraId="61B35D4A" w14:textId="3806FF97" w:rsidR="00CC50AB" w:rsidRPr="00675F1D" w:rsidRDefault="00CC50AB" w:rsidP="00CC50AB">
            <w:r w:rsidRPr="003F6620">
              <w:t>9,93</w:t>
            </w:r>
          </w:p>
        </w:tc>
        <w:tc>
          <w:tcPr>
            <w:tcW w:w="1114" w:type="dxa"/>
            <w:tcBorders>
              <w:bottom w:val="nil"/>
            </w:tcBorders>
            <w:noWrap/>
            <w:hideMark/>
          </w:tcPr>
          <w:p w14:paraId="390EBE08" w14:textId="5C407C7F" w:rsidR="00CC50AB" w:rsidRPr="00675F1D" w:rsidRDefault="00CC50AB" w:rsidP="00CC50AB">
            <w:r w:rsidRPr="003923FF">
              <w:t>1192,31</w:t>
            </w:r>
          </w:p>
        </w:tc>
        <w:tc>
          <w:tcPr>
            <w:tcW w:w="1459" w:type="dxa"/>
            <w:tcBorders>
              <w:bottom w:val="nil"/>
            </w:tcBorders>
            <w:noWrap/>
            <w:hideMark/>
          </w:tcPr>
          <w:p w14:paraId="059D087C" w14:textId="77777777" w:rsidR="00CC50AB" w:rsidRPr="00675F1D" w:rsidRDefault="00CC50AB" w:rsidP="00CC50AB">
            <w:r w:rsidRPr="00675F1D">
              <w:t>custom</w:t>
            </w:r>
          </w:p>
        </w:tc>
      </w:tr>
      <w:tr w:rsidR="00CC50AB" w:rsidRPr="00675F1D" w14:paraId="12C37C49" w14:textId="77777777" w:rsidTr="00F55A37">
        <w:trPr>
          <w:trHeight w:val="290"/>
        </w:trPr>
        <w:tc>
          <w:tcPr>
            <w:tcW w:w="1409" w:type="dxa"/>
            <w:tcBorders>
              <w:top w:val="nil"/>
              <w:bottom w:val="nil"/>
            </w:tcBorders>
            <w:noWrap/>
            <w:hideMark/>
          </w:tcPr>
          <w:p w14:paraId="68D19CD1" w14:textId="77777777" w:rsidR="00CC50AB" w:rsidRPr="00675F1D" w:rsidRDefault="00CC50AB" w:rsidP="00CC50AB">
            <w:r w:rsidRPr="00675F1D">
              <w:t>12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4C79E58D" w14:textId="77777777" w:rsidR="00CC50AB" w:rsidRPr="00675F1D" w:rsidRDefault="00CC50AB" w:rsidP="00CC50AB">
            <w:r w:rsidRPr="00675F1D">
              <w:t>9.93</w:t>
            </w:r>
          </w:p>
        </w:tc>
        <w:tc>
          <w:tcPr>
            <w:tcW w:w="1750" w:type="dxa"/>
            <w:tcBorders>
              <w:top w:val="nil"/>
              <w:bottom w:val="nil"/>
            </w:tcBorders>
            <w:noWrap/>
            <w:hideMark/>
          </w:tcPr>
          <w:p w14:paraId="7B683413" w14:textId="77777777" w:rsidR="00CC50AB" w:rsidRPr="00675F1D" w:rsidRDefault="00CC50AB" w:rsidP="00CC50AB">
            <w:r w:rsidRPr="00675F1D">
              <w:t>0.08</w:t>
            </w:r>
          </w:p>
        </w:tc>
        <w:tc>
          <w:tcPr>
            <w:tcW w:w="1892" w:type="dxa"/>
            <w:tcBorders>
              <w:top w:val="nil"/>
              <w:bottom w:val="nil"/>
            </w:tcBorders>
            <w:noWrap/>
            <w:hideMark/>
          </w:tcPr>
          <w:p w14:paraId="67A2C5A5" w14:textId="77777777" w:rsidR="00CC50AB" w:rsidRPr="00675F1D" w:rsidRDefault="00CC50AB" w:rsidP="00CC50AB">
            <w:r w:rsidRPr="00675F1D">
              <w:t>30</w:t>
            </w:r>
          </w:p>
        </w:tc>
        <w:tc>
          <w:tcPr>
            <w:tcW w:w="1832" w:type="dxa"/>
            <w:tcBorders>
              <w:top w:val="nil"/>
              <w:bottom w:val="nil"/>
            </w:tcBorders>
            <w:noWrap/>
            <w:hideMark/>
          </w:tcPr>
          <w:p w14:paraId="6A8537CF" w14:textId="77777777" w:rsidR="00CC50AB" w:rsidRPr="00675F1D" w:rsidRDefault="00CC50AB" w:rsidP="00CC50AB">
            <w:r w:rsidRPr="00675F1D">
              <w:t>0.16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13BAFD7B" w14:textId="77777777" w:rsidR="00CC50AB" w:rsidRPr="00675F1D" w:rsidRDefault="00CC50AB" w:rsidP="00CC50AB">
            <w:r w:rsidRPr="00675F1D">
              <w:t>294243</w:t>
            </w:r>
          </w:p>
        </w:tc>
        <w:tc>
          <w:tcPr>
            <w:tcW w:w="1608" w:type="dxa"/>
            <w:tcBorders>
              <w:top w:val="nil"/>
              <w:bottom w:val="nil"/>
            </w:tcBorders>
            <w:noWrap/>
            <w:hideMark/>
          </w:tcPr>
          <w:p w14:paraId="079B2623" w14:textId="215E6491" w:rsidR="00CC50AB" w:rsidRPr="00675F1D" w:rsidRDefault="00CC50AB" w:rsidP="00CC50AB">
            <w:r w:rsidRPr="003F6620">
              <w:t>10903500,00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6612C702" w14:textId="13601241" w:rsidR="00CC50AB" w:rsidRPr="00675F1D" w:rsidRDefault="00CC50AB" w:rsidP="00CC50AB">
            <w:r w:rsidRPr="003F6620">
              <w:t>36,25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79697DB3" w14:textId="5AE319F0" w:rsidR="00CC50AB" w:rsidRPr="00675F1D" w:rsidRDefault="00CC50AB" w:rsidP="00CC50AB">
            <w:r w:rsidRPr="003F6620">
              <w:t>9,93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hideMark/>
          </w:tcPr>
          <w:p w14:paraId="5F084465" w14:textId="415FCA37" w:rsidR="00CC50AB" w:rsidRPr="00675F1D" w:rsidRDefault="00CC50AB" w:rsidP="00CC50AB">
            <w:r w:rsidRPr="003923FF">
              <w:t>1149,14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hideMark/>
          </w:tcPr>
          <w:p w14:paraId="5B34C702" w14:textId="77777777" w:rsidR="00CC50AB" w:rsidRPr="00675F1D" w:rsidRDefault="00CC50AB" w:rsidP="00CC50AB">
            <w:r w:rsidRPr="00675F1D">
              <w:t>custom</w:t>
            </w:r>
          </w:p>
        </w:tc>
      </w:tr>
      <w:tr w:rsidR="00CC50AB" w:rsidRPr="00675F1D" w14:paraId="0549FF81" w14:textId="77777777" w:rsidTr="00F55A37">
        <w:trPr>
          <w:trHeight w:val="290"/>
        </w:trPr>
        <w:tc>
          <w:tcPr>
            <w:tcW w:w="1409" w:type="dxa"/>
            <w:tcBorders>
              <w:top w:val="nil"/>
              <w:bottom w:val="nil"/>
            </w:tcBorders>
            <w:noWrap/>
            <w:hideMark/>
          </w:tcPr>
          <w:p w14:paraId="7083A6DA" w14:textId="77777777" w:rsidR="00CC50AB" w:rsidRPr="00675F1D" w:rsidRDefault="00CC50AB" w:rsidP="00CC50AB">
            <w:r w:rsidRPr="00675F1D">
              <w:t>12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05A4EB17" w14:textId="77777777" w:rsidR="00CC50AB" w:rsidRPr="00675F1D" w:rsidRDefault="00CC50AB" w:rsidP="00CC50AB">
            <w:r w:rsidRPr="00675F1D">
              <w:t>9.93</w:t>
            </w:r>
          </w:p>
        </w:tc>
        <w:tc>
          <w:tcPr>
            <w:tcW w:w="1750" w:type="dxa"/>
            <w:tcBorders>
              <w:top w:val="nil"/>
              <w:bottom w:val="nil"/>
            </w:tcBorders>
            <w:noWrap/>
            <w:hideMark/>
          </w:tcPr>
          <w:p w14:paraId="22DB886E" w14:textId="77777777" w:rsidR="00CC50AB" w:rsidRPr="00675F1D" w:rsidRDefault="00CC50AB" w:rsidP="00CC50AB">
            <w:r w:rsidRPr="00675F1D">
              <w:t>0.08</w:t>
            </w:r>
          </w:p>
        </w:tc>
        <w:tc>
          <w:tcPr>
            <w:tcW w:w="1892" w:type="dxa"/>
            <w:tcBorders>
              <w:top w:val="nil"/>
              <w:bottom w:val="nil"/>
            </w:tcBorders>
            <w:noWrap/>
            <w:hideMark/>
          </w:tcPr>
          <w:p w14:paraId="5B0DAAD7" w14:textId="77777777" w:rsidR="00CC50AB" w:rsidRPr="00675F1D" w:rsidRDefault="00CC50AB" w:rsidP="00CC50AB">
            <w:r w:rsidRPr="00675F1D">
              <w:t>40</w:t>
            </w:r>
          </w:p>
        </w:tc>
        <w:tc>
          <w:tcPr>
            <w:tcW w:w="1832" w:type="dxa"/>
            <w:tcBorders>
              <w:top w:val="nil"/>
              <w:bottom w:val="nil"/>
            </w:tcBorders>
            <w:noWrap/>
            <w:hideMark/>
          </w:tcPr>
          <w:p w14:paraId="365FF3DD" w14:textId="77777777" w:rsidR="00CC50AB" w:rsidRPr="00675F1D" w:rsidRDefault="00CC50AB" w:rsidP="00CC50AB">
            <w:r w:rsidRPr="00675F1D">
              <w:t>0.12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1A1B457F" w14:textId="77777777" w:rsidR="00CC50AB" w:rsidRPr="00675F1D" w:rsidRDefault="00CC50AB" w:rsidP="00CC50AB">
            <w:r w:rsidRPr="00675F1D">
              <w:t>291345</w:t>
            </w:r>
          </w:p>
        </w:tc>
        <w:tc>
          <w:tcPr>
            <w:tcW w:w="1608" w:type="dxa"/>
            <w:tcBorders>
              <w:top w:val="nil"/>
              <w:bottom w:val="nil"/>
            </w:tcBorders>
            <w:noWrap/>
            <w:hideMark/>
          </w:tcPr>
          <w:p w14:paraId="2345D54E" w14:textId="686DE262" w:rsidR="00CC50AB" w:rsidRPr="00675F1D" w:rsidRDefault="00CC50AB" w:rsidP="00CC50AB">
            <w:r w:rsidRPr="003F6620">
              <w:t>10663300,00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4914E5B4" w14:textId="4B520126" w:rsidR="00CC50AB" w:rsidRPr="00675F1D" w:rsidRDefault="00CC50AB" w:rsidP="00CC50AB">
            <w:r w:rsidRPr="003F6620">
              <w:t>35,76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41BD1876" w14:textId="1CA9EA61" w:rsidR="00CC50AB" w:rsidRPr="00675F1D" w:rsidRDefault="00CC50AB" w:rsidP="00CC50AB">
            <w:r w:rsidRPr="003F6620">
              <w:t>9,93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hideMark/>
          </w:tcPr>
          <w:p w14:paraId="0E603A31" w14:textId="539795FB" w:rsidR="00CC50AB" w:rsidRPr="00675F1D" w:rsidRDefault="00CC50AB" w:rsidP="00CC50AB">
            <w:r w:rsidRPr="003923FF">
              <w:t>1149,13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hideMark/>
          </w:tcPr>
          <w:p w14:paraId="1CA51CAE" w14:textId="77777777" w:rsidR="00CC50AB" w:rsidRPr="00675F1D" w:rsidRDefault="00CC50AB" w:rsidP="00CC50AB">
            <w:r w:rsidRPr="00675F1D">
              <w:t>custom</w:t>
            </w:r>
          </w:p>
        </w:tc>
      </w:tr>
      <w:tr w:rsidR="00CC50AB" w:rsidRPr="00675F1D" w14:paraId="349FE943" w14:textId="77777777" w:rsidTr="00F55A37">
        <w:trPr>
          <w:trHeight w:val="290"/>
        </w:trPr>
        <w:tc>
          <w:tcPr>
            <w:tcW w:w="1409" w:type="dxa"/>
            <w:tcBorders>
              <w:top w:val="nil"/>
              <w:bottom w:val="nil"/>
            </w:tcBorders>
            <w:noWrap/>
            <w:hideMark/>
          </w:tcPr>
          <w:p w14:paraId="02DBA580" w14:textId="77777777" w:rsidR="00CC50AB" w:rsidRPr="00675F1D" w:rsidRDefault="00CC50AB" w:rsidP="00CC50AB">
            <w:r w:rsidRPr="00675F1D">
              <w:t>12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3F68C45D" w14:textId="77777777" w:rsidR="00CC50AB" w:rsidRPr="00675F1D" w:rsidRDefault="00CC50AB" w:rsidP="00CC50AB">
            <w:r w:rsidRPr="00675F1D">
              <w:t>9.93</w:t>
            </w:r>
          </w:p>
        </w:tc>
        <w:tc>
          <w:tcPr>
            <w:tcW w:w="1750" w:type="dxa"/>
            <w:tcBorders>
              <w:top w:val="nil"/>
              <w:bottom w:val="nil"/>
            </w:tcBorders>
            <w:noWrap/>
            <w:hideMark/>
          </w:tcPr>
          <w:p w14:paraId="31420BB7" w14:textId="77777777" w:rsidR="00CC50AB" w:rsidRPr="00675F1D" w:rsidRDefault="00CC50AB" w:rsidP="00CC50AB">
            <w:r w:rsidRPr="00675F1D">
              <w:t>0.08</w:t>
            </w:r>
          </w:p>
        </w:tc>
        <w:tc>
          <w:tcPr>
            <w:tcW w:w="1892" w:type="dxa"/>
            <w:tcBorders>
              <w:top w:val="nil"/>
              <w:bottom w:val="nil"/>
            </w:tcBorders>
            <w:noWrap/>
            <w:hideMark/>
          </w:tcPr>
          <w:p w14:paraId="4DC8337C" w14:textId="77777777" w:rsidR="00CC50AB" w:rsidRPr="00675F1D" w:rsidRDefault="00CC50AB" w:rsidP="00CC50AB">
            <w:r w:rsidRPr="00675F1D">
              <w:t>50</w:t>
            </w:r>
          </w:p>
        </w:tc>
        <w:tc>
          <w:tcPr>
            <w:tcW w:w="1832" w:type="dxa"/>
            <w:tcBorders>
              <w:top w:val="nil"/>
              <w:bottom w:val="nil"/>
            </w:tcBorders>
            <w:noWrap/>
            <w:hideMark/>
          </w:tcPr>
          <w:p w14:paraId="146C0B3E" w14:textId="77777777" w:rsidR="00CC50AB" w:rsidRPr="00675F1D" w:rsidRDefault="00CC50AB" w:rsidP="00CC50AB">
            <w:r w:rsidRPr="00675F1D">
              <w:t>0.1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0FF81248" w14:textId="77777777" w:rsidR="00CC50AB" w:rsidRPr="00675F1D" w:rsidRDefault="00CC50AB" w:rsidP="00CC50AB">
            <w:r w:rsidRPr="00675F1D">
              <w:t>288424</w:t>
            </w:r>
          </w:p>
        </w:tc>
        <w:tc>
          <w:tcPr>
            <w:tcW w:w="1608" w:type="dxa"/>
            <w:tcBorders>
              <w:top w:val="nil"/>
              <w:bottom w:val="nil"/>
            </w:tcBorders>
            <w:noWrap/>
            <w:hideMark/>
          </w:tcPr>
          <w:p w14:paraId="3AE215F2" w14:textId="07848B24" w:rsidR="00CC50AB" w:rsidRPr="00675F1D" w:rsidRDefault="00CC50AB" w:rsidP="00CC50AB">
            <w:r w:rsidRPr="003F6620">
              <w:t>10445600,00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0E70AAD3" w14:textId="15BE823A" w:rsidR="00CC50AB" w:rsidRPr="00675F1D" w:rsidRDefault="00CC50AB" w:rsidP="00CC50AB">
            <w:r w:rsidRPr="003F6620">
              <w:t>35,36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13562630" w14:textId="58B1627A" w:rsidR="00CC50AB" w:rsidRPr="00675F1D" w:rsidRDefault="00CC50AB" w:rsidP="00CC50AB">
            <w:r w:rsidRPr="003F6620">
              <w:t>9,93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hideMark/>
          </w:tcPr>
          <w:p w14:paraId="6B03C87E" w14:textId="30B2E89C" w:rsidR="00CC50AB" w:rsidRPr="00675F1D" w:rsidRDefault="00CC50AB" w:rsidP="00CC50AB">
            <w:r w:rsidRPr="003923FF">
              <w:t>1149,13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hideMark/>
          </w:tcPr>
          <w:p w14:paraId="0B2F6770" w14:textId="77777777" w:rsidR="00CC50AB" w:rsidRPr="00675F1D" w:rsidRDefault="00CC50AB" w:rsidP="00CC50AB">
            <w:r w:rsidRPr="00675F1D">
              <w:t>custom</w:t>
            </w:r>
          </w:p>
        </w:tc>
      </w:tr>
      <w:tr w:rsidR="00CC50AB" w:rsidRPr="00675F1D" w14:paraId="181417DB" w14:textId="77777777" w:rsidTr="00F55A37">
        <w:trPr>
          <w:trHeight w:val="290"/>
        </w:trPr>
        <w:tc>
          <w:tcPr>
            <w:tcW w:w="1409" w:type="dxa"/>
            <w:tcBorders>
              <w:top w:val="nil"/>
              <w:bottom w:val="nil"/>
            </w:tcBorders>
            <w:noWrap/>
            <w:hideMark/>
          </w:tcPr>
          <w:p w14:paraId="75C4844E" w14:textId="77777777" w:rsidR="00CC50AB" w:rsidRPr="00675F1D" w:rsidRDefault="00CC50AB" w:rsidP="00CC50AB">
            <w:r w:rsidRPr="00675F1D">
              <w:t>12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0F14A3CB" w14:textId="77777777" w:rsidR="00CC50AB" w:rsidRPr="00675F1D" w:rsidRDefault="00CC50AB" w:rsidP="00CC50AB">
            <w:r w:rsidRPr="00675F1D">
              <w:t>9.93</w:t>
            </w:r>
          </w:p>
        </w:tc>
        <w:tc>
          <w:tcPr>
            <w:tcW w:w="1750" w:type="dxa"/>
            <w:tcBorders>
              <w:top w:val="nil"/>
              <w:bottom w:val="nil"/>
            </w:tcBorders>
            <w:noWrap/>
            <w:hideMark/>
          </w:tcPr>
          <w:p w14:paraId="25DC552D" w14:textId="77777777" w:rsidR="00CC50AB" w:rsidRPr="00675F1D" w:rsidRDefault="00CC50AB" w:rsidP="00CC50AB">
            <w:r w:rsidRPr="00675F1D">
              <w:t>0.08</w:t>
            </w:r>
          </w:p>
        </w:tc>
        <w:tc>
          <w:tcPr>
            <w:tcW w:w="1892" w:type="dxa"/>
            <w:tcBorders>
              <w:top w:val="nil"/>
              <w:bottom w:val="nil"/>
            </w:tcBorders>
            <w:noWrap/>
            <w:hideMark/>
          </w:tcPr>
          <w:p w14:paraId="10BC5C31" w14:textId="77777777" w:rsidR="00CC50AB" w:rsidRPr="00675F1D" w:rsidRDefault="00CC50AB" w:rsidP="00CC50AB">
            <w:r w:rsidRPr="00675F1D">
              <w:t>60</w:t>
            </w:r>
          </w:p>
        </w:tc>
        <w:tc>
          <w:tcPr>
            <w:tcW w:w="1832" w:type="dxa"/>
            <w:tcBorders>
              <w:top w:val="nil"/>
              <w:bottom w:val="nil"/>
            </w:tcBorders>
            <w:noWrap/>
            <w:hideMark/>
          </w:tcPr>
          <w:p w14:paraId="25298A29" w14:textId="77777777" w:rsidR="00CC50AB" w:rsidRPr="00675F1D" w:rsidRDefault="00CC50AB" w:rsidP="00CC50AB">
            <w:r w:rsidRPr="00675F1D">
              <w:t>0.08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45A60FE0" w14:textId="77777777" w:rsidR="00CC50AB" w:rsidRPr="00675F1D" w:rsidRDefault="00CC50AB" w:rsidP="00CC50AB">
            <w:r w:rsidRPr="00675F1D">
              <w:t>285086</w:t>
            </w:r>
          </w:p>
        </w:tc>
        <w:tc>
          <w:tcPr>
            <w:tcW w:w="1608" w:type="dxa"/>
            <w:tcBorders>
              <w:top w:val="nil"/>
              <w:bottom w:val="nil"/>
            </w:tcBorders>
            <w:noWrap/>
            <w:hideMark/>
          </w:tcPr>
          <w:p w14:paraId="0EBBDB12" w14:textId="4CD74E01" w:rsidR="00CC50AB" w:rsidRPr="00675F1D" w:rsidRDefault="00CC50AB" w:rsidP="00CC50AB">
            <w:r w:rsidRPr="003F6620">
              <w:t>10237400,00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57CFFB15" w14:textId="57E8C0A4" w:rsidR="00CC50AB" w:rsidRPr="00675F1D" w:rsidRDefault="00CC50AB" w:rsidP="00CC50AB">
            <w:r w:rsidRPr="003F6620">
              <w:t>35,03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60E041A6" w14:textId="219BB0F5" w:rsidR="00CC50AB" w:rsidRPr="00675F1D" w:rsidRDefault="00CC50AB" w:rsidP="00CC50AB">
            <w:r w:rsidRPr="003F6620">
              <w:t>9,93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hideMark/>
          </w:tcPr>
          <w:p w14:paraId="16436229" w14:textId="41832ED0" w:rsidR="00CC50AB" w:rsidRPr="00675F1D" w:rsidRDefault="00CC50AB" w:rsidP="00CC50AB">
            <w:r w:rsidRPr="003923FF">
              <w:t>1149,13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hideMark/>
          </w:tcPr>
          <w:p w14:paraId="3219851B" w14:textId="77777777" w:rsidR="00CC50AB" w:rsidRPr="00675F1D" w:rsidRDefault="00CC50AB" w:rsidP="00CC50AB">
            <w:r w:rsidRPr="00675F1D">
              <w:t>custom</w:t>
            </w:r>
          </w:p>
        </w:tc>
      </w:tr>
      <w:tr w:rsidR="00CC50AB" w:rsidRPr="00675F1D" w14:paraId="1A87F996" w14:textId="77777777" w:rsidTr="00F55A37">
        <w:trPr>
          <w:trHeight w:val="290"/>
        </w:trPr>
        <w:tc>
          <w:tcPr>
            <w:tcW w:w="1409" w:type="dxa"/>
            <w:tcBorders>
              <w:top w:val="nil"/>
              <w:bottom w:val="nil"/>
            </w:tcBorders>
            <w:noWrap/>
            <w:hideMark/>
          </w:tcPr>
          <w:p w14:paraId="55E3E521" w14:textId="77777777" w:rsidR="00CC50AB" w:rsidRPr="00675F1D" w:rsidRDefault="00CC50AB" w:rsidP="00CC50AB">
            <w:r w:rsidRPr="00675F1D">
              <w:t>12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22DA0226" w14:textId="77777777" w:rsidR="00CC50AB" w:rsidRPr="00675F1D" w:rsidRDefault="00CC50AB" w:rsidP="00CC50AB">
            <w:r w:rsidRPr="00675F1D">
              <w:t>9.93</w:t>
            </w:r>
          </w:p>
        </w:tc>
        <w:tc>
          <w:tcPr>
            <w:tcW w:w="1750" w:type="dxa"/>
            <w:tcBorders>
              <w:top w:val="nil"/>
              <w:bottom w:val="nil"/>
            </w:tcBorders>
            <w:noWrap/>
            <w:hideMark/>
          </w:tcPr>
          <w:p w14:paraId="20913982" w14:textId="77777777" w:rsidR="00CC50AB" w:rsidRPr="00675F1D" w:rsidRDefault="00CC50AB" w:rsidP="00CC50AB">
            <w:r w:rsidRPr="00675F1D">
              <w:t>0.08</w:t>
            </w:r>
          </w:p>
        </w:tc>
        <w:tc>
          <w:tcPr>
            <w:tcW w:w="1892" w:type="dxa"/>
            <w:tcBorders>
              <w:top w:val="nil"/>
              <w:bottom w:val="nil"/>
            </w:tcBorders>
            <w:noWrap/>
            <w:hideMark/>
          </w:tcPr>
          <w:p w14:paraId="7E57F190" w14:textId="77777777" w:rsidR="00CC50AB" w:rsidRPr="00675F1D" w:rsidRDefault="00CC50AB" w:rsidP="00CC50AB">
            <w:r w:rsidRPr="00675F1D">
              <w:t>70</w:t>
            </w:r>
          </w:p>
        </w:tc>
        <w:tc>
          <w:tcPr>
            <w:tcW w:w="1832" w:type="dxa"/>
            <w:tcBorders>
              <w:top w:val="nil"/>
              <w:bottom w:val="nil"/>
            </w:tcBorders>
            <w:noWrap/>
            <w:hideMark/>
          </w:tcPr>
          <w:p w14:paraId="0EDB0A24" w14:textId="77777777" w:rsidR="00CC50AB" w:rsidRPr="00675F1D" w:rsidRDefault="00CC50AB" w:rsidP="00CC50AB">
            <w:r w:rsidRPr="00675F1D">
              <w:t>0.07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0420BF0E" w14:textId="77777777" w:rsidR="00CC50AB" w:rsidRPr="00675F1D" w:rsidRDefault="00CC50AB" w:rsidP="00CC50AB">
            <w:r w:rsidRPr="00675F1D">
              <w:t>281692</w:t>
            </w:r>
          </w:p>
        </w:tc>
        <w:tc>
          <w:tcPr>
            <w:tcW w:w="1608" w:type="dxa"/>
            <w:tcBorders>
              <w:top w:val="nil"/>
              <w:bottom w:val="nil"/>
            </w:tcBorders>
            <w:noWrap/>
            <w:hideMark/>
          </w:tcPr>
          <w:p w14:paraId="774E237F" w14:textId="7ACFFABE" w:rsidR="00CC50AB" w:rsidRPr="00675F1D" w:rsidRDefault="00CC50AB" w:rsidP="00CC50AB">
            <w:r w:rsidRPr="003F6620">
              <w:t>10048100,00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0BB4ADCF" w14:textId="1ECECF45" w:rsidR="00CC50AB" w:rsidRPr="00675F1D" w:rsidRDefault="00CC50AB" w:rsidP="00CC50AB">
            <w:r w:rsidRPr="003F6620">
              <w:t>34,76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2D7C9C9E" w14:textId="3026D88A" w:rsidR="00CC50AB" w:rsidRPr="00675F1D" w:rsidRDefault="00CC50AB" w:rsidP="00CC50AB">
            <w:r w:rsidRPr="003F6620">
              <w:t>9,93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hideMark/>
          </w:tcPr>
          <w:p w14:paraId="209118A4" w14:textId="1F655DBA" w:rsidR="00CC50AB" w:rsidRPr="00675F1D" w:rsidRDefault="00CC50AB" w:rsidP="00CC50AB">
            <w:r w:rsidRPr="003923FF">
              <w:t>1149,13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hideMark/>
          </w:tcPr>
          <w:p w14:paraId="796B0ABD" w14:textId="77777777" w:rsidR="00CC50AB" w:rsidRPr="00675F1D" w:rsidRDefault="00CC50AB" w:rsidP="00CC50AB">
            <w:r w:rsidRPr="00675F1D">
              <w:t>custom</w:t>
            </w:r>
          </w:p>
        </w:tc>
      </w:tr>
      <w:tr w:rsidR="00CC50AB" w:rsidRPr="00675F1D" w14:paraId="5B75316E" w14:textId="77777777" w:rsidTr="00F55A37">
        <w:trPr>
          <w:trHeight w:val="290"/>
        </w:trPr>
        <w:tc>
          <w:tcPr>
            <w:tcW w:w="1409" w:type="dxa"/>
            <w:tcBorders>
              <w:top w:val="nil"/>
              <w:bottom w:val="nil"/>
            </w:tcBorders>
            <w:noWrap/>
            <w:hideMark/>
          </w:tcPr>
          <w:p w14:paraId="6D7EABF5" w14:textId="77777777" w:rsidR="00CC50AB" w:rsidRPr="00675F1D" w:rsidRDefault="00CC50AB" w:rsidP="00CC50AB">
            <w:r w:rsidRPr="00675F1D">
              <w:t>12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2F97C63F" w14:textId="77777777" w:rsidR="00CC50AB" w:rsidRPr="00675F1D" w:rsidRDefault="00CC50AB" w:rsidP="00CC50AB">
            <w:r w:rsidRPr="00675F1D">
              <w:t>9.93</w:t>
            </w:r>
          </w:p>
        </w:tc>
        <w:tc>
          <w:tcPr>
            <w:tcW w:w="1750" w:type="dxa"/>
            <w:tcBorders>
              <w:top w:val="nil"/>
              <w:bottom w:val="nil"/>
            </w:tcBorders>
            <w:noWrap/>
            <w:hideMark/>
          </w:tcPr>
          <w:p w14:paraId="6C9D3C9F" w14:textId="77777777" w:rsidR="00CC50AB" w:rsidRPr="00675F1D" w:rsidRDefault="00CC50AB" w:rsidP="00CC50AB">
            <w:r w:rsidRPr="00675F1D">
              <w:t>0.08</w:t>
            </w:r>
          </w:p>
        </w:tc>
        <w:tc>
          <w:tcPr>
            <w:tcW w:w="1892" w:type="dxa"/>
            <w:tcBorders>
              <w:top w:val="nil"/>
              <w:bottom w:val="nil"/>
            </w:tcBorders>
            <w:noWrap/>
            <w:hideMark/>
          </w:tcPr>
          <w:p w14:paraId="672B8284" w14:textId="77777777" w:rsidR="00CC50AB" w:rsidRPr="00675F1D" w:rsidRDefault="00CC50AB" w:rsidP="00CC50AB">
            <w:r w:rsidRPr="00675F1D">
              <w:t>80</w:t>
            </w:r>
          </w:p>
        </w:tc>
        <w:tc>
          <w:tcPr>
            <w:tcW w:w="1832" w:type="dxa"/>
            <w:tcBorders>
              <w:top w:val="nil"/>
              <w:bottom w:val="nil"/>
            </w:tcBorders>
            <w:noWrap/>
            <w:hideMark/>
          </w:tcPr>
          <w:p w14:paraId="0B3AEB61" w14:textId="77777777" w:rsidR="00CC50AB" w:rsidRPr="00675F1D" w:rsidRDefault="00CC50AB" w:rsidP="00CC50AB">
            <w:r w:rsidRPr="00675F1D">
              <w:t>0.06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6E64B184" w14:textId="77777777" w:rsidR="00CC50AB" w:rsidRPr="00675F1D" w:rsidRDefault="00CC50AB" w:rsidP="00CC50AB">
            <w:r w:rsidRPr="00675F1D">
              <w:t>278528</w:t>
            </w:r>
          </w:p>
        </w:tc>
        <w:tc>
          <w:tcPr>
            <w:tcW w:w="1608" w:type="dxa"/>
            <w:tcBorders>
              <w:top w:val="nil"/>
              <w:bottom w:val="nil"/>
            </w:tcBorders>
            <w:noWrap/>
            <w:hideMark/>
          </w:tcPr>
          <w:p w14:paraId="27FB0785" w14:textId="0FBBBAAC" w:rsidR="00CC50AB" w:rsidRPr="00675F1D" w:rsidRDefault="00CC50AB" w:rsidP="00CC50AB">
            <w:r w:rsidRPr="003F6620">
              <w:t>9869361,00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645C48D0" w14:textId="697F0F84" w:rsidR="00CC50AB" w:rsidRPr="00675F1D" w:rsidRDefault="00CC50AB" w:rsidP="00CC50AB">
            <w:r w:rsidRPr="003F6620">
              <w:t>34,51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4362490D" w14:textId="256A9742" w:rsidR="00CC50AB" w:rsidRPr="00675F1D" w:rsidRDefault="00CC50AB" w:rsidP="00CC50AB">
            <w:r w:rsidRPr="003F6620">
              <w:t>9,93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hideMark/>
          </w:tcPr>
          <w:p w14:paraId="2C994A5F" w14:textId="6215D967" w:rsidR="00CC50AB" w:rsidRPr="00675F1D" w:rsidRDefault="00CC50AB" w:rsidP="00CC50AB">
            <w:r w:rsidRPr="003923FF">
              <w:t>1149,13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hideMark/>
          </w:tcPr>
          <w:p w14:paraId="0FC6DF67" w14:textId="77777777" w:rsidR="00CC50AB" w:rsidRPr="00675F1D" w:rsidRDefault="00CC50AB" w:rsidP="00CC50AB">
            <w:r w:rsidRPr="00675F1D">
              <w:t>custom</w:t>
            </w:r>
          </w:p>
        </w:tc>
      </w:tr>
      <w:tr w:rsidR="00CC50AB" w:rsidRPr="00675F1D" w14:paraId="4CEFCC99" w14:textId="77777777" w:rsidTr="00F55A37">
        <w:trPr>
          <w:trHeight w:val="290"/>
        </w:trPr>
        <w:tc>
          <w:tcPr>
            <w:tcW w:w="1409" w:type="dxa"/>
            <w:tcBorders>
              <w:top w:val="nil"/>
              <w:bottom w:val="nil"/>
            </w:tcBorders>
            <w:noWrap/>
            <w:hideMark/>
          </w:tcPr>
          <w:p w14:paraId="39F63FF3" w14:textId="77777777" w:rsidR="00CC50AB" w:rsidRPr="00675F1D" w:rsidRDefault="00CC50AB" w:rsidP="00CC50AB">
            <w:r w:rsidRPr="00675F1D">
              <w:t>12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370011D6" w14:textId="77777777" w:rsidR="00CC50AB" w:rsidRPr="00675F1D" w:rsidRDefault="00CC50AB" w:rsidP="00CC50AB">
            <w:r w:rsidRPr="00675F1D">
              <w:t>9.93</w:t>
            </w:r>
          </w:p>
        </w:tc>
        <w:tc>
          <w:tcPr>
            <w:tcW w:w="1750" w:type="dxa"/>
            <w:tcBorders>
              <w:top w:val="nil"/>
              <w:bottom w:val="nil"/>
            </w:tcBorders>
            <w:noWrap/>
            <w:hideMark/>
          </w:tcPr>
          <w:p w14:paraId="18B9204D" w14:textId="77777777" w:rsidR="00CC50AB" w:rsidRPr="00675F1D" w:rsidRDefault="00CC50AB" w:rsidP="00CC50AB">
            <w:r w:rsidRPr="00675F1D">
              <w:t>0.08</w:t>
            </w:r>
          </w:p>
        </w:tc>
        <w:tc>
          <w:tcPr>
            <w:tcW w:w="1892" w:type="dxa"/>
            <w:tcBorders>
              <w:top w:val="nil"/>
              <w:bottom w:val="nil"/>
            </w:tcBorders>
            <w:noWrap/>
            <w:hideMark/>
          </w:tcPr>
          <w:p w14:paraId="1118F07C" w14:textId="77777777" w:rsidR="00CC50AB" w:rsidRPr="00675F1D" w:rsidRDefault="00CC50AB" w:rsidP="00CC50AB">
            <w:r w:rsidRPr="00675F1D">
              <w:t>90</w:t>
            </w:r>
          </w:p>
        </w:tc>
        <w:tc>
          <w:tcPr>
            <w:tcW w:w="1832" w:type="dxa"/>
            <w:tcBorders>
              <w:top w:val="nil"/>
              <w:bottom w:val="nil"/>
            </w:tcBorders>
            <w:noWrap/>
            <w:hideMark/>
          </w:tcPr>
          <w:p w14:paraId="04CE759B" w14:textId="77777777" w:rsidR="00CC50AB" w:rsidRPr="00675F1D" w:rsidRDefault="00CC50AB" w:rsidP="00CC50AB">
            <w:r w:rsidRPr="00675F1D">
              <w:t>0.05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7F826364" w14:textId="77777777" w:rsidR="00CC50AB" w:rsidRPr="00675F1D" w:rsidRDefault="00CC50AB" w:rsidP="00CC50AB">
            <w:r w:rsidRPr="00675F1D">
              <w:t>275674</w:t>
            </w:r>
          </w:p>
        </w:tc>
        <w:tc>
          <w:tcPr>
            <w:tcW w:w="1608" w:type="dxa"/>
            <w:tcBorders>
              <w:top w:val="nil"/>
              <w:bottom w:val="nil"/>
            </w:tcBorders>
            <w:noWrap/>
            <w:hideMark/>
          </w:tcPr>
          <w:p w14:paraId="482BFA59" w14:textId="0D7A5DAC" w:rsidR="00CC50AB" w:rsidRPr="00675F1D" w:rsidRDefault="00CC50AB" w:rsidP="00CC50AB">
            <w:r w:rsidRPr="003F6620">
              <w:t>9705947,00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5A300E75" w14:textId="7B2E7C6F" w:rsidR="00CC50AB" w:rsidRPr="00675F1D" w:rsidRDefault="00CC50AB" w:rsidP="00CC50AB">
            <w:r w:rsidRPr="003F6620">
              <w:t>34,27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00A78E73" w14:textId="6891BC10" w:rsidR="00CC50AB" w:rsidRPr="00675F1D" w:rsidRDefault="00CC50AB" w:rsidP="00CC50AB">
            <w:r w:rsidRPr="003F6620">
              <w:t>9,93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hideMark/>
          </w:tcPr>
          <w:p w14:paraId="3710937E" w14:textId="35FF3413" w:rsidR="00CC50AB" w:rsidRPr="00675F1D" w:rsidRDefault="00CC50AB" w:rsidP="00CC50AB">
            <w:r w:rsidRPr="003923FF">
              <w:t>1149,13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hideMark/>
          </w:tcPr>
          <w:p w14:paraId="11F707B8" w14:textId="77777777" w:rsidR="00CC50AB" w:rsidRPr="00675F1D" w:rsidRDefault="00CC50AB" w:rsidP="00CC50AB">
            <w:r w:rsidRPr="00675F1D">
              <w:t>custom</w:t>
            </w:r>
          </w:p>
        </w:tc>
      </w:tr>
      <w:tr w:rsidR="00CC50AB" w:rsidRPr="00675F1D" w14:paraId="76324FC6" w14:textId="77777777" w:rsidTr="00F55A37">
        <w:trPr>
          <w:trHeight w:val="290"/>
        </w:trPr>
        <w:tc>
          <w:tcPr>
            <w:tcW w:w="1409" w:type="dxa"/>
            <w:tcBorders>
              <w:top w:val="nil"/>
              <w:bottom w:val="nil"/>
            </w:tcBorders>
            <w:noWrap/>
            <w:hideMark/>
          </w:tcPr>
          <w:p w14:paraId="2688F09C" w14:textId="77777777" w:rsidR="00CC50AB" w:rsidRPr="00675F1D" w:rsidRDefault="00CC50AB" w:rsidP="00CC50AB">
            <w:r w:rsidRPr="00675F1D">
              <w:t>12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6E836124" w14:textId="77777777" w:rsidR="00CC50AB" w:rsidRPr="00675F1D" w:rsidRDefault="00CC50AB" w:rsidP="00CC50AB">
            <w:r w:rsidRPr="00675F1D">
              <w:t>9.93</w:t>
            </w:r>
          </w:p>
        </w:tc>
        <w:tc>
          <w:tcPr>
            <w:tcW w:w="1750" w:type="dxa"/>
            <w:tcBorders>
              <w:top w:val="nil"/>
              <w:bottom w:val="nil"/>
            </w:tcBorders>
            <w:noWrap/>
            <w:hideMark/>
          </w:tcPr>
          <w:p w14:paraId="4132A56D" w14:textId="77777777" w:rsidR="00CC50AB" w:rsidRPr="00675F1D" w:rsidRDefault="00CC50AB" w:rsidP="00CC50AB">
            <w:r w:rsidRPr="00675F1D">
              <w:t>0.08</w:t>
            </w:r>
          </w:p>
        </w:tc>
        <w:tc>
          <w:tcPr>
            <w:tcW w:w="1892" w:type="dxa"/>
            <w:tcBorders>
              <w:top w:val="nil"/>
              <w:bottom w:val="nil"/>
            </w:tcBorders>
            <w:noWrap/>
            <w:hideMark/>
          </w:tcPr>
          <w:p w14:paraId="4F013079" w14:textId="77777777" w:rsidR="00CC50AB" w:rsidRPr="00675F1D" w:rsidRDefault="00CC50AB" w:rsidP="00CC50AB">
            <w:r w:rsidRPr="00675F1D">
              <w:t>100</w:t>
            </w:r>
          </w:p>
        </w:tc>
        <w:tc>
          <w:tcPr>
            <w:tcW w:w="1832" w:type="dxa"/>
            <w:tcBorders>
              <w:top w:val="nil"/>
              <w:bottom w:val="nil"/>
            </w:tcBorders>
            <w:noWrap/>
            <w:hideMark/>
          </w:tcPr>
          <w:p w14:paraId="7BAD5EAE" w14:textId="77777777" w:rsidR="00CC50AB" w:rsidRPr="00675F1D" w:rsidRDefault="00CC50AB" w:rsidP="00CC50AB">
            <w:r w:rsidRPr="00675F1D">
              <w:t>0.05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4516396A" w14:textId="77777777" w:rsidR="00CC50AB" w:rsidRPr="00675F1D" w:rsidRDefault="00CC50AB" w:rsidP="00CC50AB">
            <w:r w:rsidRPr="00675F1D">
              <w:t>272623</w:t>
            </w:r>
          </w:p>
        </w:tc>
        <w:tc>
          <w:tcPr>
            <w:tcW w:w="1608" w:type="dxa"/>
            <w:tcBorders>
              <w:top w:val="nil"/>
              <w:bottom w:val="nil"/>
            </w:tcBorders>
            <w:noWrap/>
            <w:hideMark/>
          </w:tcPr>
          <w:p w14:paraId="00A56942" w14:textId="2C9DD0AC" w:rsidR="00CC50AB" w:rsidRPr="00675F1D" w:rsidRDefault="00CC50AB" w:rsidP="00CC50AB">
            <w:r w:rsidRPr="003F6620">
              <w:t>9550180,00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64C3C2F8" w14:textId="6D991A7D" w:rsidR="00CC50AB" w:rsidRPr="00675F1D" w:rsidRDefault="00CC50AB" w:rsidP="00CC50AB">
            <w:r w:rsidRPr="003F6620">
              <w:t>34,07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451B9490" w14:textId="222607CA" w:rsidR="00CC50AB" w:rsidRPr="00675F1D" w:rsidRDefault="00CC50AB" w:rsidP="00CC50AB">
            <w:r w:rsidRPr="003F6620">
              <w:t>9,93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hideMark/>
          </w:tcPr>
          <w:p w14:paraId="4E1F2FE7" w14:textId="5FB940EF" w:rsidR="00CC50AB" w:rsidRPr="00675F1D" w:rsidRDefault="00CC50AB" w:rsidP="00CC50AB">
            <w:r w:rsidRPr="003923FF">
              <w:t>1149,13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hideMark/>
          </w:tcPr>
          <w:p w14:paraId="1D7D97B9" w14:textId="77777777" w:rsidR="00CC50AB" w:rsidRPr="00675F1D" w:rsidRDefault="00CC50AB" w:rsidP="00CC50AB">
            <w:r w:rsidRPr="00675F1D">
              <w:t>custom</w:t>
            </w:r>
          </w:p>
        </w:tc>
      </w:tr>
      <w:tr w:rsidR="00CC50AB" w:rsidRPr="00675F1D" w14:paraId="7E522E46" w14:textId="77777777" w:rsidTr="00F55A37">
        <w:trPr>
          <w:trHeight w:val="290"/>
        </w:trPr>
        <w:tc>
          <w:tcPr>
            <w:tcW w:w="1409" w:type="dxa"/>
            <w:tcBorders>
              <w:top w:val="nil"/>
              <w:bottom w:val="nil"/>
            </w:tcBorders>
            <w:noWrap/>
            <w:hideMark/>
          </w:tcPr>
          <w:p w14:paraId="032B4848" w14:textId="77777777" w:rsidR="00CC50AB" w:rsidRPr="00675F1D" w:rsidRDefault="00CC50AB" w:rsidP="00CC50AB">
            <w:r w:rsidRPr="00675F1D">
              <w:t>12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2E80B49E" w14:textId="77777777" w:rsidR="00CC50AB" w:rsidRPr="00675F1D" w:rsidRDefault="00CC50AB" w:rsidP="00CC50AB">
            <w:r w:rsidRPr="00675F1D">
              <w:t>9.93</w:t>
            </w:r>
          </w:p>
        </w:tc>
        <w:tc>
          <w:tcPr>
            <w:tcW w:w="1750" w:type="dxa"/>
            <w:tcBorders>
              <w:top w:val="nil"/>
              <w:bottom w:val="nil"/>
            </w:tcBorders>
            <w:noWrap/>
            <w:hideMark/>
          </w:tcPr>
          <w:p w14:paraId="1A9DEFAA" w14:textId="77777777" w:rsidR="00CC50AB" w:rsidRPr="00675F1D" w:rsidRDefault="00CC50AB" w:rsidP="00CC50AB">
            <w:r w:rsidRPr="00675F1D">
              <w:t>0.08</w:t>
            </w:r>
          </w:p>
        </w:tc>
        <w:tc>
          <w:tcPr>
            <w:tcW w:w="1892" w:type="dxa"/>
            <w:tcBorders>
              <w:top w:val="nil"/>
              <w:bottom w:val="nil"/>
            </w:tcBorders>
            <w:noWrap/>
            <w:hideMark/>
          </w:tcPr>
          <w:p w14:paraId="38000435" w14:textId="77777777" w:rsidR="00CC50AB" w:rsidRPr="00675F1D" w:rsidRDefault="00CC50AB" w:rsidP="00CC50AB">
            <w:r w:rsidRPr="00675F1D">
              <w:t>110</w:t>
            </w:r>
          </w:p>
        </w:tc>
        <w:tc>
          <w:tcPr>
            <w:tcW w:w="1832" w:type="dxa"/>
            <w:tcBorders>
              <w:top w:val="nil"/>
              <w:bottom w:val="nil"/>
            </w:tcBorders>
            <w:noWrap/>
            <w:hideMark/>
          </w:tcPr>
          <w:p w14:paraId="73AE289D" w14:textId="77777777" w:rsidR="00CC50AB" w:rsidRPr="00675F1D" w:rsidRDefault="00CC50AB" w:rsidP="00CC50AB">
            <w:r w:rsidRPr="00675F1D">
              <w:t>0.04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7B58F42F" w14:textId="77777777" w:rsidR="00CC50AB" w:rsidRPr="00675F1D" w:rsidRDefault="00CC50AB" w:rsidP="00CC50AB">
            <w:r w:rsidRPr="00675F1D">
              <w:t>270077</w:t>
            </w:r>
          </w:p>
        </w:tc>
        <w:tc>
          <w:tcPr>
            <w:tcW w:w="1608" w:type="dxa"/>
            <w:tcBorders>
              <w:top w:val="nil"/>
              <w:bottom w:val="nil"/>
            </w:tcBorders>
            <w:noWrap/>
            <w:hideMark/>
          </w:tcPr>
          <w:p w14:paraId="1E9CB7AC" w14:textId="7777F6E4" w:rsidR="00CC50AB" w:rsidRPr="00675F1D" w:rsidRDefault="00CC50AB" w:rsidP="00CC50AB">
            <w:r w:rsidRPr="003F6620">
              <w:t>9410630,00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7D3EFA0D" w14:textId="62FC2E1A" w:rsidR="00CC50AB" w:rsidRPr="00675F1D" w:rsidRDefault="00CC50AB" w:rsidP="00CC50AB">
            <w:r w:rsidRPr="003F6620">
              <w:t>33,86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740BCA3E" w14:textId="28CA31A9" w:rsidR="00CC50AB" w:rsidRPr="00675F1D" w:rsidRDefault="00CC50AB" w:rsidP="00CC50AB">
            <w:r w:rsidRPr="003F6620">
              <w:t>9,93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hideMark/>
          </w:tcPr>
          <w:p w14:paraId="035AA0BE" w14:textId="64E2697A" w:rsidR="00CC50AB" w:rsidRPr="00675F1D" w:rsidRDefault="00CC50AB" w:rsidP="00CC50AB">
            <w:r w:rsidRPr="003923FF">
              <w:t>1149,13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hideMark/>
          </w:tcPr>
          <w:p w14:paraId="46D54202" w14:textId="77777777" w:rsidR="00CC50AB" w:rsidRPr="00675F1D" w:rsidRDefault="00CC50AB" w:rsidP="00CC50AB">
            <w:r w:rsidRPr="00675F1D">
              <w:t>custom</w:t>
            </w:r>
          </w:p>
        </w:tc>
      </w:tr>
      <w:tr w:rsidR="00CC50AB" w:rsidRPr="00675F1D" w14:paraId="6B069206" w14:textId="77777777" w:rsidTr="00F55A37">
        <w:trPr>
          <w:trHeight w:val="290"/>
        </w:trPr>
        <w:tc>
          <w:tcPr>
            <w:tcW w:w="1409" w:type="dxa"/>
            <w:tcBorders>
              <w:top w:val="nil"/>
              <w:bottom w:val="nil"/>
            </w:tcBorders>
            <w:noWrap/>
            <w:hideMark/>
          </w:tcPr>
          <w:p w14:paraId="31C634AF" w14:textId="77777777" w:rsidR="00CC50AB" w:rsidRPr="00675F1D" w:rsidRDefault="00CC50AB" w:rsidP="00CC50AB">
            <w:r w:rsidRPr="00675F1D">
              <w:t>12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1BDFDDCA" w14:textId="77777777" w:rsidR="00CC50AB" w:rsidRPr="00675F1D" w:rsidRDefault="00CC50AB" w:rsidP="00CC50AB">
            <w:r w:rsidRPr="00675F1D">
              <w:t>9.93</w:t>
            </w:r>
          </w:p>
        </w:tc>
        <w:tc>
          <w:tcPr>
            <w:tcW w:w="1750" w:type="dxa"/>
            <w:tcBorders>
              <w:top w:val="nil"/>
              <w:bottom w:val="nil"/>
            </w:tcBorders>
            <w:noWrap/>
            <w:hideMark/>
          </w:tcPr>
          <w:p w14:paraId="764C5B68" w14:textId="77777777" w:rsidR="00CC50AB" w:rsidRPr="00675F1D" w:rsidRDefault="00CC50AB" w:rsidP="00CC50AB">
            <w:r w:rsidRPr="00675F1D">
              <w:t>0.08</w:t>
            </w:r>
          </w:p>
        </w:tc>
        <w:tc>
          <w:tcPr>
            <w:tcW w:w="1892" w:type="dxa"/>
            <w:tcBorders>
              <w:top w:val="nil"/>
              <w:bottom w:val="nil"/>
            </w:tcBorders>
            <w:noWrap/>
            <w:hideMark/>
          </w:tcPr>
          <w:p w14:paraId="6A5B9A7E" w14:textId="77777777" w:rsidR="00CC50AB" w:rsidRPr="00675F1D" w:rsidRDefault="00CC50AB" w:rsidP="00CC50AB">
            <w:r w:rsidRPr="00675F1D">
              <w:t>120</w:t>
            </w:r>
          </w:p>
        </w:tc>
        <w:tc>
          <w:tcPr>
            <w:tcW w:w="1832" w:type="dxa"/>
            <w:tcBorders>
              <w:top w:val="nil"/>
              <w:bottom w:val="nil"/>
            </w:tcBorders>
            <w:noWrap/>
            <w:hideMark/>
          </w:tcPr>
          <w:p w14:paraId="5742BB66" w14:textId="77777777" w:rsidR="00CC50AB" w:rsidRPr="00675F1D" w:rsidRDefault="00CC50AB" w:rsidP="00CC50AB">
            <w:r w:rsidRPr="00675F1D">
              <w:t>0.04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361C19E9" w14:textId="77777777" w:rsidR="00CC50AB" w:rsidRPr="00675F1D" w:rsidRDefault="00CC50AB" w:rsidP="00CC50AB">
            <w:r w:rsidRPr="00675F1D">
              <w:t>267419</w:t>
            </w:r>
          </w:p>
        </w:tc>
        <w:tc>
          <w:tcPr>
            <w:tcW w:w="1608" w:type="dxa"/>
            <w:tcBorders>
              <w:top w:val="nil"/>
              <w:bottom w:val="nil"/>
            </w:tcBorders>
            <w:noWrap/>
            <w:hideMark/>
          </w:tcPr>
          <w:p w14:paraId="6F1AE206" w14:textId="7DAF6B8D" w:rsidR="00CC50AB" w:rsidRPr="00675F1D" w:rsidRDefault="00CC50AB" w:rsidP="00CC50AB">
            <w:r w:rsidRPr="003F6620">
              <w:t>9271380,00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755DECF9" w14:textId="0F3F8F09" w:rsidR="00CC50AB" w:rsidRPr="00675F1D" w:rsidRDefault="00CC50AB" w:rsidP="00CC50AB">
            <w:r w:rsidRPr="003F6620">
              <w:t>33,68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2F5902C5" w14:textId="1B60B5BE" w:rsidR="00CC50AB" w:rsidRPr="00675F1D" w:rsidRDefault="00CC50AB" w:rsidP="00CC50AB">
            <w:r w:rsidRPr="003F6620">
              <w:t>9,93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hideMark/>
          </w:tcPr>
          <w:p w14:paraId="04CC1237" w14:textId="496FB94A" w:rsidR="00CC50AB" w:rsidRPr="00675F1D" w:rsidRDefault="00CC50AB" w:rsidP="00CC50AB">
            <w:r w:rsidRPr="003923FF">
              <w:t>1149,13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hideMark/>
          </w:tcPr>
          <w:p w14:paraId="23E388DF" w14:textId="77777777" w:rsidR="00CC50AB" w:rsidRPr="00675F1D" w:rsidRDefault="00CC50AB" w:rsidP="00CC50AB">
            <w:r w:rsidRPr="00675F1D">
              <w:t>custom</w:t>
            </w:r>
          </w:p>
        </w:tc>
      </w:tr>
      <w:tr w:rsidR="00CC50AB" w:rsidRPr="00675F1D" w14:paraId="24A68956" w14:textId="77777777" w:rsidTr="00F55A37">
        <w:trPr>
          <w:trHeight w:val="290"/>
        </w:trPr>
        <w:tc>
          <w:tcPr>
            <w:tcW w:w="1409" w:type="dxa"/>
            <w:tcBorders>
              <w:top w:val="nil"/>
              <w:bottom w:val="nil"/>
            </w:tcBorders>
            <w:noWrap/>
            <w:hideMark/>
          </w:tcPr>
          <w:p w14:paraId="761CE72A" w14:textId="77777777" w:rsidR="00CC50AB" w:rsidRPr="00675F1D" w:rsidRDefault="00CC50AB" w:rsidP="00CC50AB">
            <w:r w:rsidRPr="00675F1D">
              <w:t>12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4DDD212E" w14:textId="77777777" w:rsidR="00CC50AB" w:rsidRPr="00675F1D" w:rsidRDefault="00CC50AB" w:rsidP="00CC50AB">
            <w:r w:rsidRPr="00675F1D">
              <w:t>9.93</w:t>
            </w:r>
          </w:p>
        </w:tc>
        <w:tc>
          <w:tcPr>
            <w:tcW w:w="1750" w:type="dxa"/>
            <w:tcBorders>
              <w:top w:val="nil"/>
              <w:bottom w:val="nil"/>
            </w:tcBorders>
            <w:noWrap/>
            <w:hideMark/>
          </w:tcPr>
          <w:p w14:paraId="374EC358" w14:textId="77777777" w:rsidR="00CC50AB" w:rsidRPr="00675F1D" w:rsidRDefault="00CC50AB" w:rsidP="00CC50AB">
            <w:r w:rsidRPr="00675F1D">
              <w:t>0.08</w:t>
            </w:r>
          </w:p>
        </w:tc>
        <w:tc>
          <w:tcPr>
            <w:tcW w:w="1892" w:type="dxa"/>
            <w:tcBorders>
              <w:top w:val="nil"/>
              <w:bottom w:val="nil"/>
            </w:tcBorders>
            <w:noWrap/>
            <w:hideMark/>
          </w:tcPr>
          <w:p w14:paraId="63A8D471" w14:textId="77777777" w:rsidR="00CC50AB" w:rsidRPr="00675F1D" w:rsidRDefault="00CC50AB" w:rsidP="00CC50AB">
            <w:r w:rsidRPr="00675F1D">
              <w:t>130</w:t>
            </w:r>
          </w:p>
        </w:tc>
        <w:tc>
          <w:tcPr>
            <w:tcW w:w="1832" w:type="dxa"/>
            <w:tcBorders>
              <w:top w:val="nil"/>
              <w:bottom w:val="nil"/>
            </w:tcBorders>
            <w:noWrap/>
            <w:hideMark/>
          </w:tcPr>
          <w:p w14:paraId="5EEAEC35" w14:textId="77777777" w:rsidR="00CC50AB" w:rsidRPr="00675F1D" w:rsidRDefault="00CC50AB" w:rsidP="00CC50AB">
            <w:r w:rsidRPr="00675F1D">
              <w:t>0.03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7574A270" w14:textId="77777777" w:rsidR="00CC50AB" w:rsidRPr="00675F1D" w:rsidRDefault="00CC50AB" w:rsidP="00CC50AB">
            <w:r w:rsidRPr="00675F1D">
              <w:t>265406</w:t>
            </w:r>
          </w:p>
        </w:tc>
        <w:tc>
          <w:tcPr>
            <w:tcW w:w="1608" w:type="dxa"/>
            <w:tcBorders>
              <w:top w:val="nil"/>
              <w:bottom w:val="nil"/>
            </w:tcBorders>
            <w:noWrap/>
            <w:hideMark/>
          </w:tcPr>
          <w:p w14:paraId="1688A631" w14:textId="07625FB3" w:rsidR="00CC50AB" w:rsidRPr="00675F1D" w:rsidRDefault="00CC50AB" w:rsidP="00CC50AB">
            <w:r w:rsidRPr="003F6620">
              <w:t>9225270,00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135C50E3" w14:textId="22BF970C" w:rsidR="00CC50AB" w:rsidRPr="00675F1D" w:rsidRDefault="00CC50AB" w:rsidP="00CC50AB">
            <w:r w:rsidRPr="003F6620">
              <w:t>33,80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5797D8F3" w14:textId="7D5B5112" w:rsidR="00CC50AB" w:rsidRPr="00675F1D" w:rsidRDefault="00CC50AB" w:rsidP="00CC50AB">
            <w:r w:rsidRPr="003F6620">
              <w:t>9,93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hideMark/>
          </w:tcPr>
          <w:p w14:paraId="776ABCDD" w14:textId="2C6EB461" w:rsidR="00CC50AB" w:rsidRPr="00675F1D" w:rsidRDefault="00CC50AB" w:rsidP="00CC50AB">
            <w:r w:rsidRPr="003923FF">
              <w:t>1192,34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hideMark/>
          </w:tcPr>
          <w:p w14:paraId="54DC5B47" w14:textId="77777777" w:rsidR="00CC50AB" w:rsidRPr="00675F1D" w:rsidRDefault="00CC50AB" w:rsidP="00CC50AB">
            <w:r w:rsidRPr="00675F1D">
              <w:t>custom</w:t>
            </w:r>
          </w:p>
        </w:tc>
      </w:tr>
      <w:tr w:rsidR="00CC50AB" w:rsidRPr="00675F1D" w14:paraId="7E7641C1" w14:textId="77777777" w:rsidTr="00F55A37">
        <w:trPr>
          <w:trHeight w:val="290"/>
        </w:trPr>
        <w:tc>
          <w:tcPr>
            <w:tcW w:w="1409" w:type="dxa"/>
            <w:tcBorders>
              <w:top w:val="nil"/>
              <w:bottom w:val="nil"/>
            </w:tcBorders>
            <w:noWrap/>
            <w:hideMark/>
          </w:tcPr>
          <w:p w14:paraId="23EF7A37" w14:textId="77777777" w:rsidR="00CC50AB" w:rsidRPr="00675F1D" w:rsidRDefault="00CC50AB" w:rsidP="00CC50AB">
            <w:r w:rsidRPr="00675F1D">
              <w:t>12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35305EE2" w14:textId="77777777" w:rsidR="00CC50AB" w:rsidRPr="00675F1D" w:rsidRDefault="00CC50AB" w:rsidP="00CC50AB">
            <w:r w:rsidRPr="00675F1D">
              <w:t>9.93</w:t>
            </w:r>
          </w:p>
        </w:tc>
        <w:tc>
          <w:tcPr>
            <w:tcW w:w="1750" w:type="dxa"/>
            <w:tcBorders>
              <w:top w:val="nil"/>
              <w:bottom w:val="nil"/>
            </w:tcBorders>
            <w:noWrap/>
            <w:hideMark/>
          </w:tcPr>
          <w:p w14:paraId="1BB4C1D8" w14:textId="77777777" w:rsidR="00CC50AB" w:rsidRPr="00675F1D" w:rsidRDefault="00CC50AB" w:rsidP="00CC50AB">
            <w:r w:rsidRPr="00675F1D">
              <w:t>0.08</w:t>
            </w:r>
          </w:p>
        </w:tc>
        <w:tc>
          <w:tcPr>
            <w:tcW w:w="1892" w:type="dxa"/>
            <w:tcBorders>
              <w:top w:val="nil"/>
              <w:bottom w:val="nil"/>
            </w:tcBorders>
            <w:noWrap/>
            <w:hideMark/>
          </w:tcPr>
          <w:p w14:paraId="007D48B9" w14:textId="77777777" w:rsidR="00CC50AB" w:rsidRPr="00675F1D" w:rsidRDefault="00CC50AB" w:rsidP="00CC50AB">
            <w:r w:rsidRPr="00675F1D">
              <w:t>140</w:t>
            </w:r>
          </w:p>
        </w:tc>
        <w:tc>
          <w:tcPr>
            <w:tcW w:w="1832" w:type="dxa"/>
            <w:tcBorders>
              <w:top w:val="nil"/>
              <w:bottom w:val="nil"/>
            </w:tcBorders>
            <w:noWrap/>
            <w:hideMark/>
          </w:tcPr>
          <w:p w14:paraId="615B9F19" w14:textId="77777777" w:rsidR="00CC50AB" w:rsidRPr="00675F1D" w:rsidRDefault="00CC50AB" w:rsidP="00CC50AB">
            <w:r w:rsidRPr="00675F1D">
              <w:t>0.03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12F35D46" w14:textId="77777777" w:rsidR="00CC50AB" w:rsidRPr="00675F1D" w:rsidRDefault="00CC50AB" w:rsidP="00CC50AB">
            <w:r w:rsidRPr="00675F1D">
              <w:t>262327</w:t>
            </w:r>
          </w:p>
        </w:tc>
        <w:tc>
          <w:tcPr>
            <w:tcW w:w="1608" w:type="dxa"/>
            <w:tcBorders>
              <w:top w:val="nil"/>
              <w:bottom w:val="nil"/>
            </w:tcBorders>
            <w:noWrap/>
            <w:hideMark/>
          </w:tcPr>
          <w:p w14:paraId="1D4E078B" w14:textId="09A63AE9" w:rsidR="00CC50AB" w:rsidRPr="00675F1D" w:rsidRDefault="00CC50AB" w:rsidP="00CC50AB">
            <w:r w:rsidRPr="003F6620">
              <w:t>9019990,00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5584336A" w14:textId="204F799E" w:rsidR="00CC50AB" w:rsidRPr="00675F1D" w:rsidRDefault="00CC50AB" w:rsidP="00CC50AB">
            <w:r w:rsidRPr="003F6620">
              <w:t>33,36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4BB55421" w14:textId="2EF02918" w:rsidR="00CC50AB" w:rsidRPr="00675F1D" w:rsidRDefault="00CC50AB" w:rsidP="00CC50AB">
            <w:r w:rsidRPr="003F6620">
              <w:t>9,93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hideMark/>
          </w:tcPr>
          <w:p w14:paraId="0669620A" w14:textId="6D1FABF9" w:rsidR="00CC50AB" w:rsidRPr="00675F1D" w:rsidRDefault="00CC50AB" w:rsidP="00CC50AB">
            <w:r w:rsidRPr="003923FF">
              <w:t>1149,13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hideMark/>
          </w:tcPr>
          <w:p w14:paraId="13E2CA44" w14:textId="77777777" w:rsidR="00CC50AB" w:rsidRPr="00675F1D" w:rsidRDefault="00CC50AB" w:rsidP="00CC50AB">
            <w:r w:rsidRPr="00675F1D">
              <w:t>custom</w:t>
            </w:r>
          </w:p>
        </w:tc>
      </w:tr>
      <w:tr w:rsidR="00CC50AB" w:rsidRPr="00675F1D" w14:paraId="4181CBDD" w14:textId="77777777" w:rsidTr="00F55A37">
        <w:trPr>
          <w:trHeight w:val="290"/>
        </w:trPr>
        <w:tc>
          <w:tcPr>
            <w:tcW w:w="1409" w:type="dxa"/>
            <w:tcBorders>
              <w:top w:val="nil"/>
              <w:bottom w:val="nil"/>
            </w:tcBorders>
            <w:noWrap/>
            <w:hideMark/>
          </w:tcPr>
          <w:p w14:paraId="19C58C04" w14:textId="77777777" w:rsidR="00CC50AB" w:rsidRPr="00675F1D" w:rsidRDefault="00CC50AB" w:rsidP="00CC50AB">
            <w:r w:rsidRPr="00675F1D">
              <w:t>12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4A993584" w14:textId="77777777" w:rsidR="00CC50AB" w:rsidRPr="00675F1D" w:rsidRDefault="00CC50AB" w:rsidP="00CC50AB">
            <w:r w:rsidRPr="00675F1D">
              <w:t>9.93</w:t>
            </w:r>
          </w:p>
        </w:tc>
        <w:tc>
          <w:tcPr>
            <w:tcW w:w="1750" w:type="dxa"/>
            <w:tcBorders>
              <w:top w:val="nil"/>
              <w:bottom w:val="nil"/>
            </w:tcBorders>
            <w:noWrap/>
            <w:hideMark/>
          </w:tcPr>
          <w:p w14:paraId="72A6EE67" w14:textId="77777777" w:rsidR="00CC50AB" w:rsidRPr="00675F1D" w:rsidRDefault="00CC50AB" w:rsidP="00CC50AB">
            <w:r w:rsidRPr="00675F1D">
              <w:t>0.08</w:t>
            </w:r>
          </w:p>
        </w:tc>
        <w:tc>
          <w:tcPr>
            <w:tcW w:w="1892" w:type="dxa"/>
            <w:tcBorders>
              <w:top w:val="nil"/>
              <w:bottom w:val="nil"/>
            </w:tcBorders>
            <w:noWrap/>
            <w:hideMark/>
          </w:tcPr>
          <w:p w14:paraId="0914E360" w14:textId="77777777" w:rsidR="00CC50AB" w:rsidRPr="00675F1D" w:rsidRDefault="00CC50AB" w:rsidP="00CC50AB">
            <w:r w:rsidRPr="00675F1D">
              <w:t>150</w:t>
            </w:r>
          </w:p>
        </w:tc>
        <w:tc>
          <w:tcPr>
            <w:tcW w:w="1832" w:type="dxa"/>
            <w:tcBorders>
              <w:top w:val="nil"/>
              <w:bottom w:val="nil"/>
            </w:tcBorders>
            <w:noWrap/>
            <w:hideMark/>
          </w:tcPr>
          <w:p w14:paraId="01639A64" w14:textId="77777777" w:rsidR="00CC50AB" w:rsidRPr="00675F1D" w:rsidRDefault="00CC50AB" w:rsidP="00CC50AB">
            <w:r w:rsidRPr="00675F1D">
              <w:t>0.03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6526B0DD" w14:textId="77777777" w:rsidR="00CC50AB" w:rsidRPr="00675F1D" w:rsidRDefault="00CC50AB" w:rsidP="00CC50AB">
            <w:r w:rsidRPr="00675F1D">
              <w:t>258547</w:t>
            </w:r>
          </w:p>
        </w:tc>
        <w:tc>
          <w:tcPr>
            <w:tcW w:w="1608" w:type="dxa"/>
            <w:tcBorders>
              <w:top w:val="nil"/>
              <w:bottom w:val="nil"/>
            </w:tcBorders>
            <w:noWrap/>
            <w:hideMark/>
          </w:tcPr>
          <w:p w14:paraId="185BF384" w14:textId="1C22B112" w:rsidR="00CC50AB" w:rsidRPr="00675F1D" w:rsidRDefault="00CC50AB" w:rsidP="00CC50AB">
            <w:r w:rsidRPr="003F6620">
              <w:t>8889690,00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1A99DD1B" w14:textId="7CECC406" w:rsidR="00CC50AB" w:rsidRPr="00675F1D" w:rsidRDefault="00CC50AB" w:rsidP="00CC50AB">
            <w:r w:rsidRPr="003F6620">
              <w:t>33,34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1BC41998" w14:textId="1F83E0BA" w:rsidR="00CC50AB" w:rsidRPr="00675F1D" w:rsidRDefault="00CC50AB" w:rsidP="00CC50AB">
            <w:r w:rsidRPr="003F6620">
              <w:t>9,93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hideMark/>
          </w:tcPr>
          <w:p w14:paraId="4D16AC51" w14:textId="146FE5ED" w:rsidR="00CC50AB" w:rsidRPr="00675F1D" w:rsidRDefault="00CC50AB" w:rsidP="00CC50AB">
            <w:r w:rsidRPr="003923FF">
              <w:t>1149,13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hideMark/>
          </w:tcPr>
          <w:p w14:paraId="79DD7FEE" w14:textId="77777777" w:rsidR="00CC50AB" w:rsidRPr="00675F1D" w:rsidRDefault="00CC50AB" w:rsidP="00CC50AB">
            <w:r w:rsidRPr="00675F1D">
              <w:t>custom</w:t>
            </w:r>
          </w:p>
        </w:tc>
      </w:tr>
      <w:tr w:rsidR="00CC50AB" w:rsidRPr="00675F1D" w14:paraId="0E718CC7" w14:textId="77777777" w:rsidTr="00F55A37">
        <w:trPr>
          <w:trHeight w:val="290"/>
        </w:trPr>
        <w:tc>
          <w:tcPr>
            <w:tcW w:w="1409" w:type="dxa"/>
            <w:tcBorders>
              <w:top w:val="nil"/>
              <w:bottom w:val="nil"/>
            </w:tcBorders>
            <w:noWrap/>
            <w:hideMark/>
          </w:tcPr>
          <w:p w14:paraId="2B76C79C" w14:textId="77777777" w:rsidR="00CC50AB" w:rsidRPr="00675F1D" w:rsidRDefault="00CC50AB" w:rsidP="00CC50AB">
            <w:r w:rsidRPr="00675F1D">
              <w:t>10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06D47BD9" w14:textId="77777777" w:rsidR="00CC50AB" w:rsidRPr="00675F1D" w:rsidRDefault="00CC50AB" w:rsidP="00CC50AB">
            <w:r w:rsidRPr="00675F1D">
              <w:t>1000</w:t>
            </w:r>
          </w:p>
        </w:tc>
        <w:tc>
          <w:tcPr>
            <w:tcW w:w="1750" w:type="dxa"/>
            <w:tcBorders>
              <w:top w:val="nil"/>
              <w:bottom w:val="nil"/>
            </w:tcBorders>
            <w:noWrap/>
            <w:hideMark/>
          </w:tcPr>
          <w:p w14:paraId="209FF4F2" w14:textId="77777777" w:rsidR="00CC50AB" w:rsidRPr="00675F1D" w:rsidRDefault="00CC50AB" w:rsidP="00CC50AB">
            <w:r w:rsidRPr="00675F1D">
              <w:t>50</w:t>
            </w:r>
          </w:p>
        </w:tc>
        <w:tc>
          <w:tcPr>
            <w:tcW w:w="1892" w:type="dxa"/>
            <w:tcBorders>
              <w:top w:val="nil"/>
              <w:bottom w:val="nil"/>
            </w:tcBorders>
            <w:noWrap/>
            <w:hideMark/>
          </w:tcPr>
          <w:p w14:paraId="3384BBD6" w14:textId="77777777" w:rsidR="00CC50AB" w:rsidRPr="00675F1D" w:rsidRDefault="00CC50AB" w:rsidP="00CC50AB">
            <w:r w:rsidRPr="00675F1D">
              <w:t>20</w:t>
            </w:r>
          </w:p>
        </w:tc>
        <w:tc>
          <w:tcPr>
            <w:tcW w:w="1832" w:type="dxa"/>
            <w:tcBorders>
              <w:top w:val="nil"/>
              <w:bottom w:val="nil"/>
            </w:tcBorders>
            <w:noWrap/>
            <w:hideMark/>
          </w:tcPr>
          <w:p w14:paraId="0626C501" w14:textId="77777777" w:rsidR="00CC50AB" w:rsidRPr="00675F1D" w:rsidRDefault="00CC50AB" w:rsidP="00CC50AB">
            <w:r w:rsidRPr="00675F1D">
              <w:t>0.25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18607D0D" w14:textId="77777777" w:rsidR="00CC50AB" w:rsidRPr="00675F1D" w:rsidRDefault="00CC50AB" w:rsidP="00CC50AB">
            <w:r w:rsidRPr="00675F1D">
              <w:t>28</w:t>
            </w:r>
          </w:p>
        </w:tc>
        <w:tc>
          <w:tcPr>
            <w:tcW w:w="1608" w:type="dxa"/>
            <w:tcBorders>
              <w:top w:val="nil"/>
              <w:bottom w:val="nil"/>
            </w:tcBorders>
            <w:noWrap/>
            <w:hideMark/>
          </w:tcPr>
          <w:p w14:paraId="48AA0C5A" w14:textId="3D90D69B" w:rsidR="00CC50AB" w:rsidRPr="00675F1D" w:rsidRDefault="00CC50AB" w:rsidP="00CC50AB">
            <w:r w:rsidRPr="003F6620">
              <w:t>32527,90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3EA8AE1D" w14:textId="3D8BD3A1" w:rsidR="00CC50AB" w:rsidRPr="00675F1D" w:rsidRDefault="00CC50AB" w:rsidP="00CC50AB">
            <w:r w:rsidRPr="003F6620">
              <w:t>744,28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682C6B12" w14:textId="6D5C7A65" w:rsidR="00CC50AB" w:rsidRPr="00675F1D" w:rsidRDefault="00CC50AB" w:rsidP="00CC50AB">
            <w:r w:rsidRPr="003F6620">
              <w:t>1000,07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hideMark/>
          </w:tcPr>
          <w:p w14:paraId="0B1477E5" w14:textId="27E1D3E2" w:rsidR="00CC50AB" w:rsidRPr="00675F1D" w:rsidRDefault="00CC50AB" w:rsidP="00CC50AB">
            <w:r w:rsidRPr="003923FF">
              <w:t>1694,24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hideMark/>
          </w:tcPr>
          <w:p w14:paraId="2B484450" w14:textId="77777777" w:rsidR="00CC50AB" w:rsidRPr="00675F1D" w:rsidRDefault="00CC50AB" w:rsidP="00CC50AB">
            <w:r w:rsidRPr="00675F1D">
              <w:t>default</w:t>
            </w:r>
          </w:p>
        </w:tc>
      </w:tr>
      <w:tr w:rsidR="00CC50AB" w:rsidRPr="00675F1D" w14:paraId="1F900B2B" w14:textId="77777777" w:rsidTr="00F55A37">
        <w:trPr>
          <w:trHeight w:val="290"/>
        </w:trPr>
        <w:tc>
          <w:tcPr>
            <w:tcW w:w="1409" w:type="dxa"/>
            <w:tcBorders>
              <w:top w:val="nil"/>
              <w:bottom w:val="nil"/>
            </w:tcBorders>
            <w:noWrap/>
            <w:hideMark/>
          </w:tcPr>
          <w:p w14:paraId="35326E5C" w14:textId="77777777" w:rsidR="00CC50AB" w:rsidRPr="00675F1D" w:rsidRDefault="00CC50AB" w:rsidP="00CC50AB">
            <w:r w:rsidRPr="00675F1D">
              <w:t>10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6AC07E82" w14:textId="77777777" w:rsidR="00CC50AB" w:rsidRPr="00675F1D" w:rsidRDefault="00CC50AB" w:rsidP="00CC50AB">
            <w:r w:rsidRPr="00675F1D">
              <w:t>1000</w:t>
            </w:r>
          </w:p>
        </w:tc>
        <w:tc>
          <w:tcPr>
            <w:tcW w:w="1750" w:type="dxa"/>
            <w:tcBorders>
              <w:top w:val="nil"/>
              <w:bottom w:val="nil"/>
            </w:tcBorders>
            <w:noWrap/>
            <w:hideMark/>
          </w:tcPr>
          <w:p w14:paraId="75C23F2E" w14:textId="77777777" w:rsidR="00CC50AB" w:rsidRPr="00675F1D" w:rsidRDefault="00CC50AB" w:rsidP="00CC50AB">
            <w:r w:rsidRPr="00675F1D">
              <w:t>50</w:t>
            </w:r>
          </w:p>
        </w:tc>
        <w:tc>
          <w:tcPr>
            <w:tcW w:w="1892" w:type="dxa"/>
            <w:tcBorders>
              <w:top w:val="nil"/>
              <w:bottom w:val="nil"/>
            </w:tcBorders>
            <w:noWrap/>
            <w:hideMark/>
          </w:tcPr>
          <w:p w14:paraId="37FEAE83" w14:textId="77777777" w:rsidR="00CC50AB" w:rsidRPr="00675F1D" w:rsidRDefault="00CC50AB" w:rsidP="00CC50AB">
            <w:r w:rsidRPr="00675F1D">
              <w:t>30</w:t>
            </w:r>
          </w:p>
        </w:tc>
        <w:tc>
          <w:tcPr>
            <w:tcW w:w="1832" w:type="dxa"/>
            <w:tcBorders>
              <w:top w:val="nil"/>
              <w:bottom w:val="nil"/>
            </w:tcBorders>
            <w:noWrap/>
            <w:hideMark/>
          </w:tcPr>
          <w:p w14:paraId="4079B985" w14:textId="77777777" w:rsidR="00CC50AB" w:rsidRPr="00675F1D" w:rsidRDefault="00CC50AB" w:rsidP="00CC50AB">
            <w:r w:rsidRPr="00675F1D">
              <w:t>0.16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18CF0CAB" w14:textId="77777777" w:rsidR="00CC50AB" w:rsidRPr="00675F1D" w:rsidRDefault="00CC50AB" w:rsidP="00CC50AB">
            <w:r w:rsidRPr="00675F1D">
              <w:t>26</w:t>
            </w:r>
          </w:p>
        </w:tc>
        <w:tc>
          <w:tcPr>
            <w:tcW w:w="1608" w:type="dxa"/>
            <w:tcBorders>
              <w:top w:val="nil"/>
              <w:bottom w:val="nil"/>
            </w:tcBorders>
            <w:noWrap/>
            <w:hideMark/>
          </w:tcPr>
          <w:p w14:paraId="5A25BE6E" w14:textId="48DCA110" w:rsidR="00CC50AB" w:rsidRPr="00675F1D" w:rsidRDefault="00CC50AB" w:rsidP="00CC50AB">
            <w:r w:rsidRPr="003F6620">
              <w:t>30124,10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750778A5" w14:textId="69608D01" w:rsidR="00CC50AB" w:rsidRPr="00675F1D" w:rsidRDefault="00CC50AB" w:rsidP="00CC50AB">
            <w:r w:rsidRPr="003F6620">
              <w:t>632,33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3AAC475B" w14:textId="15C66548" w:rsidR="00CC50AB" w:rsidRPr="00675F1D" w:rsidRDefault="00CC50AB" w:rsidP="00CC50AB">
            <w:r w:rsidRPr="003F6620">
              <w:t>1000,07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hideMark/>
          </w:tcPr>
          <w:p w14:paraId="7E3A39CF" w14:textId="60971327" w:rsidR="00CC50AB" w:rsidRPr="00675F1D" w:rsidRDefault="00CC50AB" w:rsidP="00CC50AB">
            <w:r w:rsidRPr="003923FF">
              <w:t>1694,24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hideMark/>
          </w:tcPr>
          <w:p w14:paraId="1AC8AC8B" w14:textId="77777777" w:rsidR="00CC50AB" w:rsidRPr="00675F1D" w:rsidRDefault="00CC50AB" w:rsidP="00CC50AB">
            <w:r w:rsidRPr="00675F1D">
              <w:t>default</w:t>
            </w:r>
          </w:p>
        </w:tc>
      </w:tr>
      <w:tr w:rsidR="00CC50AB" w:rsidRPr="00675F1D" w14:paraId="54EC917F" w14:textId="77777777" w:rsidTr="00F55A37">
        <w:trPr>
          <w:trHeight w:val="290"/>
        </w:trPr>
        <w:tc>
          <w:tcPr>
            <w:tcW w:w="1409" w:type="dxa"/>
            <w:tcBorders>
              <w:top w:val="nil"/>
              <w:bottom w:val="nil"/>
            </w:tcBorders>
            <w:noWrap/>
            <w:hideMark/>
          </w:tcPr>
          <w:p w14:paraId="74092CB6" w14:textId="77777777" w:rsidR="00CC50AB" w:rsidRPr="00675F1D" w:rsidRDefault="00CC50AB" w:rsidP="00CC50AB">
            <w:r w:rsidRPr="00675F1D">
              <w:t>10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1F0535E2" w14:textId="77777777" w:rsidR="00CC50AB" w:rsidRPr="00675F1D" w:rsidRDefault="00CC50AB" w:rsidP="00CC50AB">
            <w:r w:rsidRPr="00675F1D">
              <w:t>1000</w:t>
            </w:r>
          </w:p>
        </w:tc>
        <w:tc>
          <w:tcPr>
            <w:tcW w:w="1750" w:type="dxa"/>
            <w:tcBorders>
              <w:top w:val="nil"/>
              <w:bottom w:val="nil"/>
            </w:tcBorders>
            <w:noWrap/>
            <w:hideMark/>
          </w:tcPr>
          <w:p w14:paraId="25F0EB01" w14:textId="77777777" w:rsidR="00CC50AB" w:rsidRPr="00675F1D" w:rsidRDefault="00CC50AB" w:rsidP="00CC50AB">
            <w:r w:rsidRPr="00675F1D">
              <w:t>50</w:t>
            </w:r>
          </w:p>
        </w:tc>
        <w:tc>
          <w:tcPr>
            <w:tcW w:w="1892" w:type="dxa"/>
            <w:tcBorders>
              <w:top w:val="nil"/>
              <w:bottom w:val="nil"/>
            </w:tcBorders>
            <w:noWrap/>
            <w:hideMark/>
          </w:tcPr>
          <w:p w14:paraId="26745F47" w14:textId="77777777" w:rsidR="00CC50AB" w:rsidRPr="00675F1D" w:rsidRDefault="00CC50AB" w:rsidP="00CC50AB">
            <w:r w:rsidRPr="00675F1D">
              <w:t>40</w:t>
            </w:r>
          </w:p>
        </w:tc>
        <w:tc>
          <w:tcPr>
            <w:tcW w:w="1832" w:type="dxa"/>
            <w:tcBorders>
              <w:top w:val="nil"/>
              <w:bottom w:val="nil"/>
            </w:tcBorders>
            <w:noWrap/>
            <w:hideMark/>
          </w:tcPr>
          <w:p w14:paraId="5977FF6F" w14:textId="77777777" w:rsidR="00CC50AB" w:rsidRPr="00675F1D" w:rsidRDefault="00CC50AB" w:rsidP="00CC50AB">
            <w:r w:rsidRPr="00675F1D">
              <w:t>0.12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6B8F1A97" w14:textId="77777777" w:rsidR="00CC50AB" w:rsidRPr="00675F1D" w:rsidRDefault="00CC50AB" w:rsidP="00CC50AB">
            <w:r w:rsidRPr="00675F1D">
              <w:t>24</w:t>
            </w:r>
          </w:p>
        </w:tc>
        <w:tc>
          <w:tcPr>
            <w:tcW w:w="1608" w:type="dxa"/>
            <w:tcBorders>
              <w:top w:val="nil"/>
              <w:bottom w:val="nil"/>
            </w:tcBorders>
            <w:noWrap/>
            <w:hideMark/>
          </w:tcPr>
          <w:p w14:paraId="6BFC07D1" w14:textId="5A52BCE1" w:rsidR="00CC50AB" w:rsidRPr="00675F1D" w:rsidRDefault="00CC50AB" w:rsidP="00CC50AB">
            <w:r w:rsidRPr="003F6620">
              <w:t>27413,60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3EC4CB98" w14:textId="27D6CE21" w:rsidR="00CC50AB" w:rsidRPr="00675F1D" w:rsidRDefault="00CC50AB" w:rsidP="00CC50AB">
            <w:r w:rsidRPr="003F6620">
              <w:t>614,62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1EC36B00" w14:textId="22DF6692" w:rsidR="00CC50AB" w:rsidRPr="00675F1D" w:rsidRDefault="00CC50AB" w:rsidP="00CC50AB">
            <w:r w:rsidRPr="003F6620">
              <w:t>1000,07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hideMark/>
          </w:tcPr>
          <w:p w14:paraId="49EC9E3D" w14:textId="4575618D" w:rsidR="00CC50AB" w:rsidRPr="00675F1D" w:rsidRDefault="00CC50AB" w:rsidP="00CC50AB">
            <w:r w:rsidRPr="003923FF">
              <w:t>1694,24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hideMark/>
          </w:tcPr>
          <w:p w14:paraId="157F6FB1" w14:textId="77777777" w:rsidR="00CC50AB" w:rsidRPr="00675F1D" w:rsidRDefault="00CC50AB" w:rsidP="00CC50AB">
            <w:r w:rsidRPr="00675F1D">
              <w:t>default</w:t>
            </w:r>
          </w:p>
        </w:tc>
      </w:tr>
      <w:tr w:rsidR="00CC50AB" w:rsidRPr="00675F1D" w14:paraId="4B452AA8" w14:textId="77777777" w:rsidTr="00F55A37">
        <w:trPr>
          <w:trHeight w:val="290"/>
        </w:trPr>
        <w:tc>
          <w:tcPr>
            <w:tcW w:w="1409" w:type="dxa"/>
            <w:tcBorders>
              <w:top w:val="nil"/>
              <w:bottom w:val="nil"/>
            </w:tcBorders>
            <w:noWrap/>
            <w:hideMark/>
          </w:tcPr>
          <w:p w14:paraId="129697D2" w14:textId="77777777" w:rsidR="00CC50AB" w:rsidRPr="00675F1D" w:rsidRDefault="00CC50AB" w:rsidP="00CC50AB">
            <w:r w:rsidRPr="00675F1D">
              <w:t>10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364B0F3C" w14:textId="77777777" w:rsidR="00CC50AB" w:rsidRPr="00675F1D" w:rsidRDefault="00CC50AB" w:rsidP="00CC50AB">
            <w:r w:rsidRPr="00675F1D">
              <w:t>1000</w:t>
            </w:r>
          </w:p>
        </w:tc>
        <w:tc>
          <w:tcPr>
            <w:tcW w:w="1750" w:type="dxa"/>
            <w:tcBorders>
              <w:top w:val="nil"/>
              <w:bottom w:val="nil"/>
            </w:tcBorders>
            <w:noWrap/>
            <w:hideMark/>
          </w:tcPr>
          <w:p w14:paraId="78943042" w14:textId="77777777" w:rsidR="00CC50AB" w:rsidRPr="00675F1D" w:rsidRDefault="00CC50AB" w:rsidP="00CC50AB">
            <w:r w:rsidRPr="00675F1D">
              <w:t>50</w:t>
            </w:r>
          </w:p>
        </w:tc>
        <w:tc>
          <w:tcPr>
            <w:tcW w:w="1892" w:type="dxa"/>
            <w:tcBorders>
              <w:top w:val="nil"/>
              <w:bottom w:val="nil"/>
            </w:tcBorders>
            <w:noWrap/>
            <w:hideMark/>
          </w:tcPr>
          <w:p w14:paraId="680C4E68" w14:textId="77777777" w:rsidR="00CC50AB" w:rsidRPr="00675F1D" w:rsidRDefault="00CC50AB" w:rsidP="00CC50AB">
            <w:r w:rsidRPr="00675F1D">
              <w:t>50</w:t>
            </w:r>
          </w:p>
        </w:tc>
        <w:tc>
          <w:tcPr>
            <w:tcW w:w="1832" w:type="dxa"/>
            <w:tcBorders>
              <w:top w:val="nil"/>
              <w:bottom w:val="nil"/>
            </w:tcBorders>
            <w:noWrap/>
            <w:hideMark/>
          </w:tcPr>
          <w:p w14:paraId="3B28E47E" w14:textId="5F2D14B0" w:rsidR="00CC50AB" w:rsidRPr="00675F1D" w:rsidRDefault="00CC50AB" w:rsidP="00CC50AB">
            <w:r w:rsidRPr="00675F1D">
              <w:t>0.1</w:t>
            </w:r>
            <w:r w:rsidR="00F55A37">
              <w:t>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2AD28127" w14:textId="77777777" w:rsidR="00CC50AB" w:rsidRPr="00675F1D" w:rsidRDefault="00CC50AB" w:rsidP="00CC50AB">
            <w:r w:rsidRPr="00675F1D">
              <w:t>23</w:t>
            </w:r>
          </w:p>
        </w:tc>
        <w:tc>
          <w:tcPr>
            <w:tcW w:w="1608" w:type="dxa"/>
            <w:tcBorders>
              <w:top w:val="nil"/>
              <w:bottom w:val="nil"/>
            </w:tcBorders>
            <w:noWrap/>
            <w:hideMark/>
          </w:tcPr>
          <w:p w14:paraId="68B184AA" w14:textId="063A4724" w:rsidR="00CC50AB" w:rsidRPr="00675F1D" w:rsidRDefault="00CC50AB" w:rsidP="00CC50AB">
            <w:r w:rsidRPr="003F6620">
              <w:t>26085,20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7D3B633E" w14:textId="03AB0DAD" w:rsidR="00CC50AB" w:rsidRPr="00675F1D" w:rsidRDefault="00CC50AB" w:rsidP="00CC50AB">
            <w:r w:rsidRPr="003F6620">
              <w:t>611,08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6A5B3A88" w14:textId="0FDBE16F" w:rsidR="00CC50AB" w:rsidRPr="00675F1D" w:rsidRDefault="00CC50AB" w:rsidP="00CC50AB">
            <w:r w:rsidRPr="003F6620">
              <w:t>1000,07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hideMark/>
          </w:tcPr>
          <w:p w14:paraId="48E15ABB" w14:textId="136104A0" w:rsidR="00CC50AB" w:rsidRPr="00675F1D" w:rsidRDefault="00CC50AB" w:rsidP="00CC50AB">
            <w:r w:rsidRPr="003923FF">
              <w:t>1694,24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hideMark/>
          </w:tcPr>
          <w:p w14:paraId="0862A449" w14:textId="77777777" w:rsidR="00CC50AB" w:rsidRPr="00675F1D" w:rsidRDefault="00CC50AB" w:rsidP="00CC50AB">
            <w:r w:rsidRPr="00675F1D">
              <w:t>default</w:t>
            </w:r>
          </w:p>
        </w:tc>
      </w:tr>
      <w:tr w:rsidR="00CC50AB" w:rsidRPr="00675F1D" w14:paraId="2422EA3F" w14:textId="77777777" w:rsidTr="00F55A37">
        <w:trPr>
          <w:trHeight w:val="290"/>
        </w:trPr>
        <w:tc>
          <w:tcPr>
            <w:tcW w:w="1409" w:type="dxa"/>
            <w:tcBorders>
              <w:top w:val="nil"/>
              <w:bottom w:val="nil"/>
            </w:tcBorders>
            <w:noWrap/>
            <w:hideMark/>
          </w:tcPr>
          <w:p w14:paraId="37825A54" w14:textId="77777777" w:rsidR="00CC50AB" w:rsidRPr="00675F1D" w:rsidRDefault="00CC50AB" w:rsidP="00CC50AB">
            <w:r w:rsidRPr="00675F1D">
              <w:t>10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1ED0268E" w14:textId="77777777" w:rsidR="00CC50AB" w:rsidRPr="00675F1D" w:rsidRDefault="00CC50AB" w:rsidP="00CC50AB">
            <w:r w:rsidRPr="00675F1D">
              <w:t>1000</w:t>
            </w:r>
          </w:p>
        </w:tc>
        <w:tc>
          <w:tcPr>
            <w:tcW w:w="1750" w:type="dxa"/>
            <w:tcBorders>
              <w:top w:val="nil"/>
              <w:bottom w:val="nil"/>
            </w:tcBorders>
            <w:noWrap/>
            <w:hideMark/>
          </w:tcPr>
          <w:p w14:paraId="3263C77D" w14:textId="77777777" w:rsidR="00CC50AB" w:rsidRPr="00675F1D" w:rsidRDefault="00CC50AB" w:rsidP="00CC50AB">
            <w:r w:rsidRPr="00675F1D">
              <w:t>50</w:t>
            </w:r>
          </w:p>
        </w:tc>
        <w:tc>
          <w:tcPr>
            <w:tcW w:w="1892" w:type="dxa"/>
            <w:tcBorders>
              <w:top w:val="nil"/>
              <w:bottom w:val="nil"/>
            </w:tcBorders>
            <w:noWrap/>
            <w:hideMark/>
          </w:tcPr>
          <w:p w14:paraId="38E8DF33" w14:textId="77777777" w:rsidR="00CC50AB" w:rsidRPr="00675F1D" w:rsidRDefault="00CC50AB" w:rsidP="00CC50AB">
            <w:r w:rsidRPr="00675F1D">
              <w:t>60</w:t>
            </w:r>
          </w:p>
        </w:tc>
        <w:tc>
          <w:tcPr>
            <w:tcW w:w="1832" w:type="dxa"/>
            <w:tcBorders>
              <w:top w:val="nil"/>
              <w:bottom w:val="nil"/>
            </w:tcBorders>
            <w:noWrap/>
            <w:hideMark/>
          </w:tcPr>
          <w:p w14:paraId="58C78ABB" w14:textId="77777777" w:rsidR="00CC50AB" w:rsidRPr="00675F1D" w:rsidRDefault="00CC50AB" w:rsidP="00CC50AB">
            <w:r w:rsidRPr="00675F1D">
              <w:t>0.08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7A2214A7" w14:textId="77777777" w:rsidR="00CC50AB" w:rsidRPr="00675F1D" w:rsidRDefault="00CC50AB" w:rsidP="00CC50AB">
            <w:r w:rsidRPr="00675F1D">
              <w:t>21</w:t>
            </w:r>
          </w:p>
        </w:tc>
        <w:tc>
          <w:tcPr>
            <w:tcW w:w="1608" w:type="dxa"/>
            <w:tcBorders>
              <w:top w:val="nil"/>
              <w:bottom w:val="nil"/>
            </w:tcBorders>
            <w:noWrap/>
            <w:hideMark/>
          </w:tcPr>
          <w:p w14:paraId="087F3A04" w14:textId="76072197" w:rsidR="00CC50AB" w:rsidRPr="00675F1D" w:rsidRDefault="00CC50AB" w:rsidP="00CC50AB">
            <w:r w:rsidRPr="003F6620">
              <w:t>23917,10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13E15BEF" w14:textId="4FC83821" w:rsidR="00CC50AB" w:rsidRPr="00675F1D" w:rsidRDefault="00CC50AB" w:rsidP="00CC50AB">
            <w:r w:rsidRPr="003F6620">
              <w:t>558,24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4790A74E" w14:textId="543CD792" w:rsidR="00CC50AB" w:rsidRPr="00675F1D" w:rsidRDefault="00CC50AB" w:rsidP="00CC50AB">
            <w:r w:rsidRPr="003F6620">
              <w:t>1000,04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hideMark/>
          </w:tcPr>
          <w:p w14:paraId="136F401E" w14:textId="3C1124F2" w:rsidR="00CC50AB" w:rsidRPr="00675F1D" w:rsidRDefault="00CC50AB" w:rsidP="00CC50AB">
            <w:r w:rsidRPr="003923FF">
              <w:t>1694,24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hideMark/>
          </w:tcPr>
          <w:p w14:paraId="2DFB7E24" w14:textId="77777777" w:rsidR="00CC50AB" w:rsidRPr="00675F1D" w:rsidRDefault="00CC50AB" w:rsidP="00CC50AB">
            <w:r w:rsidRPr="00675F1D">
              <w:t>default</w:t>
            </w:r>
          </w:p>
        </w:tc>
      </w:tr>
      <w:tr w:rsidR="00CC50AB" w:rsidRPr="00675F1D" w14:paraId="5958EC6E" w14:textId="77777777" w:rsidTr="00F55A37">
        <w:trPr>
          <w:trHeight w:val="290"/>
        </w:trPr>
        <w:tc>
          <w:tcPr>
            <w:tcW w:w="1409" w:type="dxa"/>
            <w:tcBorders>
              <w:top w:val="nil"/>
              <w:bottom w:val="nil"/>
            </w:tcBorders>
            <w:noWrap/>
            <w:hideMark/>
          </w:tcPr>
          <w:p w14:paraId="6A812B15" w14:textId="77777777" w:rsidR="00CC50AB" w:rsidRPr="00675F1D" w:rsidRDefault="00CC50AB" w:rsidP="00CC50AB">
            <w:r w:rsidRPr="00675F1D">
              <w:t>10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785EA74E" w14:textId="77777777" w:rsidR="00CC50AB" w:rsidRPr="00675F1D" w:rsidRDefault="00CC50AB" w:rsidP="00CC50AB">
            <w:r w:rsidRPr="00675F1D">
              <w:t>1000</w:t>
            </w:r>
          </w:p>
        </w:tc>
        <w:tc>
          <w:tcPr>
            <w:tcW w:w="1750" w:type="dxa"/>
            <w:tcBorders>
              <w:top w:val="nil"/>
              <w:bottom w:val="nil"/>
            </w:tcBorders>
            <w:noWrap/>
            <w:hideMark/>
          </w:tcPr>
          <w:p w14:paraId="62456401" w14:textId="77777777" w:rsidR="00CC50AB" w:rsidRPr="00675F1D" w:rsidRDefault="00CC50AB" w:rsidP="00CC50AB">
            <w:r w:rsidRPr="00675F1D">
              <w:t>50</w:t>
            </w:r>
          </w:p>
        </w:tc>
        <w:tc>
          <w:tcPr>
            <w:tcW w:w="1892" w:type="dxa"/>
            <w:tcBorders>
              <w:top w:val="nil"/>
              <w:bottom w:val="nil"/>
            </w:tcBorders>
            <w:noWrap/>
            <w:hideMark/>
          </w:tcPr>
          <w:p w14:paraId="1B1A6032" w14:textId="77777777" w:rsidR="00CC50AB" w:rsidRPr="00675F1D" w:rsidRDefault="00CC50AB" w:rsidP="00CC50AB">
            <w:r w:rsidRPr="00675F1D">
              <w:t>70</w:t>
            </w:r>
          </w:p>
        </w:tc>
        <w:tc>
          <w:tcPr>
            <w:tcW w:w="1832" w:type="dxa"/>
            <w:tcBorders>
              <w:top w:val="nil"/>
              <w:bottom w:val="nil"/>
            </w:tcBorders>
            <w:noWrap/>
            <w:hideMark/>
          </w:tcPr>
          <w:p w14:paraId="5DE90BDE" w14:textId="77777777" w:rsidR="00CC50AB" w:rsidRPr="00675F1D" w:rsidRDefault="00CC50AB" w:rsidP="00CC50AB">
            <w:r w:rsidRPr="00675F1D">
              <w:t>0.07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50793C35" w14:textId="77777777" w:rsidR="00CC50AB" w:rsidRPr="00675F1D" w:rsidRDefault="00CC50AB" w:rsidP="00CC50AB">
            <w:r w:rsidRPr="00675F1D">
              <w:t>21</w:t>
            </w:r>
          </w:p>
        </w:tc>
        <w:tc>
          <w:tcPr>
            <w:tcW w:w="1608" w:type="dxa"/>
            <w:tcBorders>
              <w:top w:val="nil"/>
              <w:bottom w:val="nil"/>
            </w:tcBorders>
            <w:noWrap/>
            <w:hideMark/>
          </w:tcPr>
          <w:p w14:paraId="5607A10F" w14:textId="1977216B" w:rsidR="00CC50AB" w:rsidRPr="00675F1D" w:rsidRDefault="00CC50AB" w:rsidP="00CC50AB">
            <w:r w:rsidRPr="003F6620">
              <w:t>23917,00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7DBA9430" w14:textId="48F98145" w:rsidR="00CC50AB" w:rsidRPr="00675F1D" w:rsidRDefault="00CC50AB" w:rsidP="00CC50AB">
            <w:r w:rsidRPr="003F6620">
              <w:t>558,23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79D3EA2C" w14:textId="25F00BA6" w:rsidR="00CC50AB" w:rsidRPr="00675F1D" w:rsidRDefault="00CC50AB" w:rsidP="00CC50AB">
            <w:r w:rsidRPr="003F6620">
              <w:t>1000,04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hideMark/>
          </w:tcPr>
          <w:p w14:paraId="51CB9A30" w14:textId="72E58FF5" w:rsidR="00CC50AB" w:rsidRPr="00675F1D" w:rsidRDefault="00CC50AB" w:rsidP="00CC50AB">
            <w:r w:rsidRPr="003923FF">
              <w:t>1694,24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hideMark/>
          </w:tcPr>
          <w:p w14:paraId="0AE6F530" w14:textId="77777777" w:rsidR="00CC50AB" w:rsidRPr="00675F1D" w:rsidRDefault="00CC50AB" w:rsidP="00CC50AB">
            <w:r w:rsidRPr="00675F1D">
              <w:t>default</w:t>
            </w:r>
          </w:p>
        </w:tc>
      </w:tr>
      <w:tr w:rsidR="00CC50AB" w:rsidRPr="00675F1D" w14:paraId="343D3ADF" w14:textId="77777777" w:rsidTr="00F55A37">
        <w:trPr>
          <w:trHeight w:val="290"/>
        </w:trPr>
        <w:tc>
          <w:tcPr>
            <w:tcW w:w="1409" w:type="dxa"/>
            <w:tcBorders>
              <w:top w:val="nil"/>
              <w:bottom w:val="nil"/>
            </w:tcBorders>
            <w:noWrap/>
            <w:hideMark/>
          </w:tcPr>
          <w:p w14:paraId="4373286E" w14:textId="77777777" w:rsidR="00CC50AB" w:rsidRPr="00675F1D" w:rsidRDefault="00CC50AB" w:rsidP="00CC50AB">
            <w:r w:rsidRPr="00675F1D">
              <w:t>10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33E2D017" w14:textId="77777777" w:rsidR="00CC50AB" w:rsidRPr="00675F1D" w:rsidRDefault="00CC50AB" w:rsidP="00CC50AB">
            <w:r w:rsidRPr="00675F1D">
              <w:t>1000</w:t>
            </w:r>
          </w:p>
        </w:tc>
        <w:tc>
          <w:tcPr>
            <w:tcW w:w="1750" w:type="dxa"/>
            <w:tcBorders>
              <w:top w:val="nil"/>
              <w:bottom w:val="nil"/>
            </w:tcBorders>
            <w:noWrap/>
            <w:hideMark/>
          </w:tcPr>
          <w:p w14:paraId="1F55CAD0" w14:textId="77777777" w:rsidR="00CC50AB" w:rsidRPr="00675F1D" w:rsidRDefault="00CC50AB" w:rsidP="00CC50AB">
            <w:r w:rsidRPr="00675F1D">
              <w:t>50</w:t>
            </w:r>
          </w:p>
        </w:tc>
        <w:tc>
          <w:tcPr>
            <w:tcW w:w="1892" w:type="dxa"/>
            <w:tcBorders>
              <w:top w:val="nil"/>
              <w:bottom w:val="nil"/>
            </w:tcBorders>
            <w:noWrap/>
            <w:hideMark/>
          </w:tcPr>
          <w:p w14:paraId="395259D7" w14:textId="77777777" w:rsidR="00CC50AB" w:rsidRPr="00675F1D" w:rsidRDefault="00CC50AB" w:rsidP="00CC50AB">
            <w:r w:rsidRPr="00675F1D">
              <w:t>80</w:t>
            </w:r>
          </w:p>
        </w:tc>
        <w:tc>
          <w:tcPr>
            <w:tcW w:w="1832" w:type="dxa"/>
            <w:tcBorders>
              <w:top w:val="nil"/>
              <w:bottom w:val="nil"/>
            </w:tcBorders>
            <w:noWrap/>
            <w:hideMark/>
          </w:tcPr>
          <w:p w14:paraId="274D6380" w14:textId="77777777" w:rsidR="00CC50AB" w:rsidRPr="00675F1D" w:rsidRDefault="00CC50AB" w:rsidP="00CC50AB">
            <w:r w:rsidRPr="00675F1D">
              <w:t>0.06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5EEEE989" w14:textId="77777777" w:rsidR="00CC50AB" w:rsidRPr="00675F1D" w:rsidRDefault="00CC50AB" w:rsidP="00CC50AB">
            <w:r w:rsidRPr="00675F1D">
              <w:t>21</w:t>
            </w:r>
          </w:p>
        </w:tc>
        <w:tc>
          <w:tcPr>
            <w:tcW w:w="1608" w:type="dxa"/>
            <w:tcBorders>
              <w:top w:val="nil"/>
              <w:bottom w:val="nil"/>
            </w:tcBorders>
            <w:noWrap/>
            <w:hideMark/>
          </w:tcPr>
          <w:p w14:paraId="0E8203EA" w14:textId="4609487D" w:rsidR="00CC50AB" w:rsidRPr="00675F1D" w:rsidRDefault="00CC50AB" w:rsidP="00CC50AB">
            <w:r w:rsidRPr="003F6620">
              <w:t>23916,90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2CDCE500" w14:textId="32A98E3F" w:rsidR="00CC50AB" w:rsidRPr="00675F1D" w:rsidRDefault="00CC50AB" w:rsidP="00CC50AB">
            <w:r w:rsidRPr="003F6620">
              <w:t>558,23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314A054C" w14:textId="256B3151" w:rsidR="00CC50AB" w:rsidRPr="00675F1D" w:rsidRDefault="00CC50AB" w:rsidP="00CC50AB">
            <w:r w:rsidRPr="003F6620">
              <w:t>1000,04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hideMark/>
          </w:tcPr>
          <w:p w14:paraId="7FB9F558" w14:textId="3B083413" w:rsidR="00CC50AB" w:rsidRPr="00675F1D" w:rsidRDefault="00CC50AB" w:rsidP="00CC50AB">
            <w:r w:rsidRPr="003923FF">
              <w:t>1694,24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hideMark/>
          </w:tcPr>
          <w:p w14:paraId="1C062EC7" w14:textId="77777777" w:rsidR="00CC50AB" w:rsidRPr="00675F1D" w:rsidRDefault="00CC50AB" w:rsidP="00CC50AB">
            <w:r w:rsidRPr="00675F1D">
              <w:t>default</w:t>
            </w:r>
          </w:p>
        </w:tc>
      </w:tr>
      <w:tr w:rsidR="00CC50AB" w:rsidRPr="00675F1D" w14:paraId="107939C9" w14:textId="77777777" w:rsidTr="00F55A37">
        <w:trPr>
          <w:trHeight w:val="290"/>
        </w:trPr>
        <w:tc>
          <w:tcPr>
            <w:tcW w:w="1409" w:type="dxa"/>
            <w:tcBorders>
              <w:top w:val="nil"/>
              <w:bottom w:val="nil"/>
            </w:tcBorders>
            <w:noWrap/>
            <w:hideMark/>
          </w:tcPr>
          <w:p w14:paraId="2C0847CB" w14:textId="77777777" w:rsidR="00CC50AB" w:rsidRPr="00675F1D" w:rsidRDefault="00CC50AB" w:rsidP="00CC50AB">
            <w:r w:rsidRPr="00675F1D">
              <w:t>10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54B6F4DC" w14:textId="77777777" w:rsidR="00CC50AB" w:rsidRPr="00675F1D" w:rsidRDefault="00CC50AB" w:rsidP="00CC50AB">
            <w:r w:rsidRPr="00675F1D">
              <w:t>1000</w:t>
            </w:r>
          </w:p>
        </w:tc>
        <w:tc>
          <w:tcPr>
            <w:tcW w:w="1750" w:type="dxa"/>
            <w:tcBorders>
              <w:top w:val="nil"/>
              <w:bottom w:val="nil"/>
            </w:tcBorders>
            <w:noWrap/>
            <w:hideMark/>
          </w:tcPr>
          <w:p w14:paraId="09DC8C05" w14:textId="77777777" w:rsidR="00CC50AB" w:rsidRPr="00675F1D" w:rsidRDefault="00CC50AB" w:rsidP="00CC50AB">
            <w:r w:rsidRPr="00675F1D">
              <w:t>50</w:t>
            </w:r>
          </w:p>
        </w:tc>
        <w:tc>
          <w:tcPr>
            <w:tcW w:w="1892" w:type="dxa"/>
            <w:tcBorders>
              <w:top w:val="nil"/>
              <w:bottom w:val="nil"/>
            </w:tcBorders>
            <w:noWrap/>
            <w:hideMark/>
          </w:tcPr>
          <w:p w14:paraId="6CF44519" w14:textId="77777777" w:rsidR="00CC50AB" w:rsidRPr="00675F1D" w:rsidRDefault="00CC50AB" w:rsidP="00CC50AB">
            <w:r w:rsidRPr="00675F1D">
              <w:t>90</w:t>
            </w:r>
          </w:p>
        </w:tc>
        <w:tc>
          <w:tcPr>
            <w:tcW w:w="1832" w:type="dxa"/>
            <w:tcBorders>
              <w:top w:val="nil"/>
              <w:bottom w:val="nil"/>
            </w:tcBorders>
            <w:noWrap/>
            <w:hideMark/>
          </w:tcPr>
          <w:p w14:paraId="720BD381" w14:textId="77777777" w:rsidR="00CC50AB" w:rsidRPr="00675F1D" w:rsidRDefault="00CC50AB" w:rsidP="00CC50AB">
            <w:r w:rsidRPr="00675F1D">
              <w:t>0.05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4ABDECC8" w14:textId="77777777" w:rsidR="00CC50AB" w:rsidRPr="00675F1D" w:rsidRDefault="00CC50AB" w:rsidP="00CC50AB">
            <w:r w:rsidRPr="00675F1D">
              <w:t>21</w:t>
            </w:r>
          </w:p>
        </w:tc>
        <w:tc>
          <w:tcPr>
            <w:tcW w:w="1608" w:type="dxa"/>
            <w:tcBorders>
              <w:top w:val="nil"/>
              <w:bottom w:val="nil"/>
            </w:tcBorders>
            <w:noWrap/>
            <w:hideMark/>
          </w:tcPr>
          <w:p w14:paraId="7331844D" w14:textId="39ED3CF3" w:rsidR="00CC50AB" w:rsidRPr="00675F1D" w:rsidRDefault="00CC50AB" w:rsidP="00CC50AB">
            <w:r w:rsidRPr="003F6620">
              <w:t>23916,90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4DAD8165" w14:textId="2D29C867" w:rsidR="00CC50AB" w:rsidRPr="00675F1D" w:rsidRDefault="00CC50AB" w:rsidP="00CC50AB">
            <w:r w:rsidRPr="003F6620">
              <w:t>558,23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1449F09D" w14:textId="2E167DBC" w:rsidR="00CC50AB" w:rsidRPr="00675F1D" w:rsidRDefault="00CC50AB" w:rsidP="00CC50AB">
            <w:r w:rsidRPr="003F6620">
              <w:t>1000,04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hideMark/>
          </w:tcPr>
          <w:p w14:paraId="73A0603E" w14:textId="79B03696" w:rsidR="00CC50AB" w:rsidRPr="00675F1D" w:rsidRDefault="00CC50AB" w:rsidP="00CC50AB">
            <w:r w:rsidRPr="003923FF">
              <w:t>1694,24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hideMark/>
          </w:tcPr>
          <w:p w14:paraId="6A9926FA" w14:textId="77777777" w:rsidR="00CC50AB" w:rsidRPr="00675F1D" w:rsidRDefault="00CC50AB" w:rsidP="00CC50AB">
            <w:r w:rsidRPr="00675F1D">
              <w:t>default</w:t>
            </w:r>
          </w:p>
        </w:tc>
      </w:tr>
      <w:tr w:rsidR="00CC50AB" w:rsidRPr="00675F1D" w14:paraId="6CC32296" w14:textId="77777777" w:rsidTr="00F55A37">
        <w:trPr>
          <w:trHeight w:val="290"/>
        </w:trPr>
        <w:tc>
          <w:tcPr>
            <w:tcW w:w="1409" w:type="dxa"/>
            <w:tcBorders>
              <w:top w:val="nil"/>
              <w:bottom w:val="nil"/>
            </w:tcBorders>
            <w:noWrap/>
            <w:hideMark/>
          </w:tcPr>
          <w:p w14:paraId="15AA9C41" w14:textId="77777777" w:rsidR="00CC50AB" w:rsidRPr="00675F1D" w:rsidRDefault="00CC50AB" w:rsidP="00CC50AB">
            <w:r w:rsidRPr="00675F1D">
              <w:t>10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4D3920FC" w14:textId="77777777" w:rsidR="00CC50AB" w:rsidRPr="00675F1D" w:rsidRDefault="00CC50AB" w:rsidP="00CC50AB">
            <w:r w:rsidRPr="00675F1D">
              <w:t>1000</w:t>
            </w:r>
          </w:p>
        </w:tc>
        <w:tc>
          <w:tcPr>
            <w:tcW w:w="1750" w:type="dxa"/>
            <w:tcBorders>
              <w:top w:val="nil"/>
              <w:bottom w:val="nil"/>
            </w:tcBorders>
            <w:noWrap/>
            <w:hideMark/>
          </w:tcPr>
          <w:p w14:paraId="23B3464E" w14:textId="77777777" w:rsidR="00CC50AB" w:rsidRPr="00675F1D" w:rsidRDefault="00CC50AB" w:rsidP="00CC50AB">
            <w:r w:rsidRPr="00675F1D">
              <w:t>50</w:t>
            </w:r>
          </w:p>
        </w:tc>
        <w:tc>
          <w:tcPr>
            <w:tcW w:w="1892" w:type="dxa"/>
            <w:tcBorders>
              <w:top w:val="nil"/>
              <w:bottom w:val="nil"/>
            </w:tcBorders>
            <w:noWrap/>
            <w:hideMark/>
          </w:tcPr>
          <w:p w14:paraId="2F9CE140" w14:textId="77777777" w:rsidR="00CC50AB" w:rsidRPr="00675F1D" w:rsidRDefault="00CC50AB" w:rsidP="00CC50AB">
            <w:r w:rsidRPr="00675F1D">
              <w:t>100</w:t>
            </w:r>
          </w:p>
        </w:tc>
        <w:tc>
          <w:tcPr>
            <w:tcW w:w="1832" w:type="dxa"/>
            <w:tcBorders>
              <w:top w:val="nil"/>
              <w:bottom w:val="nil"/>
            </w:tcBorders>
            <w:noWrap/>
            <w:hideMark/>
          </w:tcPr>
          <w:p w14:paraId="307A0F98" w14:textId="77777777" w:rsidR="00CC50AB" w:rsidRPr="00675F1D" w:rsidRDefault="00CC50AB" w:rsidP="00CC50AB">
            <w:r w:rsidRPr="00675F1D">
              <w:t>0.05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55B50EA9" w14:textId="77777777" w:rsidR="00CC50AB" w:rsidRPr="00675F1D" w:rsidRDefault="00CC50AB" w:rsidP="00CC50AB">
            <w:r w:rsidRPr="00675F1D">
              <w:t>21</w:t>
            </w:r>
          </w:p>
        </w:tc>
        <w:tc>
          <w:tcPr>
            <w:tcW w:w="1608" w:type="dxa"/>
            <w:tcBorders>
              <w:top w:val="nil"/>
              <w:bottom w:val="nil"/>
            </w:tcBorders>
            <w:noWrap/>
            <w:hideMark/>
          </w:tcPr>
          <w:p w14:paraId="1E005E6F" w14:textId="1C446999" w:rsidR="00CC50AB" w:rsidRPr="00675F1D" w:rsidRDefault="00CC50AB" w:rsidP="00CC50AB">
            <w:r w:rsidRPr="003F6620">
              <w:t>23911,30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0F339787" w14:textId="4BF6B58D" w:rsidR="00CC50AB" w:rsidRPr="00675F1D" w:rsidRDefault="00CC50AB" w:rsidP="00CC50AB">
            <w:r w:rsidRPr="003F6620">
              <w:t>558,09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4948C94B" w14:textId="553800E6" w:rsidR="00CC50AB" w:rsidRPr="00675F1D" w:rsidRDefault="00CC50AB" w:rsidP="00CC50AB">
            <w:r w:rsidRPr="003F6620">
              <w:t>1000,04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hideMark/>
          </w:tcPr>
          <w:p w14:paraId="085F2561" w14:textId="281479C6" w:rsidR="00CC50AB" w:rsidRPr="00675F1D" w:rsidRDefault="00CC50AB" w:rsidP="00CC50AB">
            <w:r w:rsidRPr="003923FF">
              <w:t>1694,24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hideMark/>
          </w:tcPr>
          <w:p w14:paraId="4529B9A1" w14:textId="77777777" w:rsidR="00CC50AB" w:rsidRPr="00675F1D" w:rsidRDefault="00CC50AB" w:rsidP="00CC50AB">
            <w:r w:rsidRPr="00675F1D">
              <w:t>default</w:t>
            </w:r>
          </w:p>
        </w:tc>
      </w:tr>
      <w:tr w:rsidR="00CC50AB" w:rsidRPr="00675F1D" w14:paraId="3A2C6B35" w14:textId="77777777" w:rsidTr="00F55A37">
        <w:trPr>
          <w:trHeight w:val="290"/>
        </w:trPr>
        <w:tc>
          <w:tcPr>
            <w:tcW w:w="1409" w:type="dxa"/>
            <w:tcBorders>
              <w:top w:val="nil"/>
              <w:bottom w:val="nil"/>
            </w:tcBorders>
            <w:noWrap/>
            <w:hideMark/>
          </w:tcPr>
          <w:p w14:paraId="1512D12D" w14:textId="77777777" w:rsidR="00CC50AB" w:rsidRPr="00675F1D" w:rsidRDefault="00CC50AB" w:rsidP="00CC50AB">
            <w:r w:rsidRPr="00675F1D">
              <w:t>10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0DEF686B" w14:textId="77777777" w:rsidR="00CC50AB" w:rsidRPr="00675F1D" w:rsidRDefault="00CC50AB" w:rsidP="00CC50AB">
            <w:r w:rsidRPr="00675F1D">
              <w:t>1000</w:t>
            </w:r>
          </w:p>
        </w:tc>
        <w:tc>
          <w:tcPr>
            <w:tcW w:w="1750" w:type="dxa"/>
            <w:tcBorders>
              <w:top w:val="nil"/>
              <w:bottom w:val="nil"/>
            </w:tcBorders>
            <w:noWrap/>
            <w:hideMark/>
          </w:tcPr>
          <w:p w14:paraId="348585C6" w14:textId="77777777" w:rsidR="00CC50AB" w:rsidRPr="00675F1D" w:rsidRDefault="00CC50AB" w:rsidP="00CC50AB">
            <w:r w:rsidRPr="00675F1D">
              <w:t>50</w:t>
            </w:r>
          </w:p>
        </w:tc>
        <w:tc>
          <w:tcPr>
            <w:tcW w:w="1892" w:type="dxa"/>
            <w:tcBorders>
              <w:top w:val="nil"/>
              <w:bottom w:val="nil"/>
            </w:tcBorders>
            <w:noWrap/>
            <w:hideMark/>
          </w:tcPr>
          <w:p w14:paraId="0169B98D" w14:textId="77777777" w:rsidR="00CC50AB" w:rsidRPr="00675F1D" w:rsidRDefault="00CC50AB" w:rsidP="00CC50AB">
            <w:r w:rsidRPr="00675F1D">
              <w:t>110</w:t>
            </w:r>
          </w:p>
        </w:tc>
        <w:tc>
          <w:tcPr>
            <w:tcW w:w="1832" w:type="dxa"/>
            <w:tcBorders>
              <w:top w:val="nil"/>
              <w:bottom w:val="nil"/>
            </w:tcBorders>
            <w:noWrap/>
            <w:hideMark/>
          </w:tcPr>
          <w:p w14:paraId="500007AD" w14:textId="77777777" w:rsidR="00CC50AB" w:rsidRPr="00675F1D" w:rsidRDefault="00CC50AB" w:rsidP="00CC50AB">
            <w:r w:rsidRPr="00675F1D">
              <w:t>0.04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2C334D32" w14:textId="77777777" w:rsidR="00CC50AB" w:rsidRPr="00675F1D" w:rsidRDefault="00CC50AB" w:rsidP="00CC50AB">
            <w:r w:rsidRPr="00675F1D">
              <w:t>21</w:t>
            </w:r>
          </w:p>
        </w:tc>
        <w:tc>
          <w:tcPr>
            <w:tcW w:w="1608" w:type="dxa"/>
            <w:tcBorders>
              <w:top w:val="nil"/>
              <w:bottom w:val="nil"/>
            </w:tcBorders>
            <w:noWrap/>
            <w:hideMark/>
          </w:tcPr>
          <w:p w14:paraId="472531D5" w14:textId="415EABF8" w:rsidR="00CC50AB" w:rsidRPr="00675F1D" w:rsidRDefault="00CC50AB" w:rsidP="00CC50AB">
            <w:r w:rsidRPr="003F6620">
              <w:t>23911,10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78F59AD5" w14:textId="343609F2" w:rsidR="00CC50AB" w:rsidRPr="00675F1D" w:rsidRDefault="00CC50AB" w:rsidP="00CC50AB">
            <w:r w:rsidRPr="003F6620">
              <w:t>558,09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0141D126" w14:textId="614D0D2E" w:rsidR="00CC50AB" w:rsidRPr="00675F1D" w:rsidRDefault="00CC50AB" w:rsidP="00CC50AB">
            <w:r w:rsidRPr="003F6620">
              <w:t>1000,04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hideMark/>
          </w:tcPr>
          <w:p w14:paraId="55014458" w14:textId="258EEB91" w:rsidR="00CC50AB" w:rsidRPr="00675F1D" w:rsidRDefault="00CC50AB" w:rsidP="00CC50AB">
            <w:r w:rsidRPr="003923FF">
              <w:t>1694,24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hideMark/>
          </w:tcPr>
          <w:p w14:paraId="2CA7BDE3" w14:textId="77777777" w:rsidR="00CC50AB" w:rsidRPr="00675F1D" w:rsidRDefault="00CC50AB" w:rsidP="00CC50AB">
            <w:r w:rsidRPr="00675F1D">
              <w:t>default</w:t>
            </w:r>
          </w:p>
        </w:tc>
      </w:tr>
      <w:tr w:rsidR="00CC50AB" w:rsidRPr="00675F1D" w14:paraId="7C775384" w14:textId="77777777" w:rsidTr="00F55A37">
        <w:trPr>
          <w:trHeight w:val="290"/>
        </w:trPr>
        <w:tc>
          <w:tcPr>
            <w:tcW w:w="1409" w:type="dxa"/>
            <w:tcBorders>
              <w:top w:val="nil"/>
              <w:bottom w:val="nil"/>
            </w:tcBorders>
            <w:noWrap/>
            <w:hideMark/>
          </w:tcPr>
          <w:p w14:paraId="55199D81" w14:textId="77777777" w:rsidR="00CC50AB" w:rsidRPr="00675F1D" w:rsidRDefault="00CC50AB" w:rsidP="00CC50AB">
            <w:r w:rsidRPr="00675F1D">
              <w:t>10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52BC421E" w14:textId="77777777" w:rsidR="00CC50AB" w:rsidRPr="00675F1D" w:rsidRDefault="00CC50AB" w:rsidP="00CC50AB">
            <w:r w:rsidRPr="00675F1D">
              <w:t>1000</w:t>
            </w:r>
          </w:p>
        </w:tc>
        <w:tc>
          <w:tcPr>
            <w:tcW w:w="1750" w:type="dxa"/>
            <w:tcBorders>
              <w:top w:val="nil"/>
              <w:bottom w:val="nil"/>
            </w:tcBorders>
            <w:noWrap/>
            <w:hideMark/>
          </w:tcPr>
          <w:p w14:paraId="1B415417" w14:textId="77777777" w:rsidR="00CC50AB" w:rsidRPr="00675F1D" w:rsidRDefault="00CC50AB" w:rsidP="00CC50AB">
            <w:r w:rsidRPr="00675F1D">
              <w:t>50</w:t>
            </w:r>
          </w:p>
        </w:tc>
        <w:tc>
          <w:tcPr>
            <w:tcW w:w="1892" w:type="dxa"/>
            <w:tcBorders>
              <w:top w:val="nil"/>
              <w:bottom w:val="nil"/>
            </w:tcBorders>
            <w:noWrap/>
            <w:hideMark/>
          </w:tcPr>
          <w:p w14:paraId="3443AC01" w14:textId="77777777" w:rsidR="00CC50AB" w:rsidRPr="00675F1D" w:rsidRDefault="00CC50AB" w:rsidP="00CC50AB">
            <w:r w:rsidRPr="00675F1D">
              <w:t>120</w:t>
            </w:r>
          </w:p>
        </w:tc>
        <w:tc>
          <w:tcPr>
            <w:tcW w:w="1832" w:type="dxa"/>
            <w:tcBorders>
              <w:top w:val="nil"/>
              <w:bottom w:val="nil"/>
            </w:tcBorders>
            <w:noWrap/>
            <w:hideMark/>
          </w:tcPr>
          <w:p w14:paraId="232A7E4D" w14:textId="77777777" w:rsidR="00CC50AB" w:rsidRPr="00675F1D" w:rsidRDefault="00CC50AB" w:rsidP="00CC50AB">
            <w:r w:rsidRPr="00675F1D">
              <w:t>0.04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303C24F1" w14:textId="77777777" w:rsidR="00CC50AB" w:rsidRPr="00675F1D" w:rsidRDefault="00CC50AB" w:rsidP="00CC50AB">
            <w:r w:rsidRPr="00675F1D">
              <w:t>20</w:t>
            </w:r>
          </w:p>
        </w:tc>
        <w:tc>
          <w:tcPr>
            <w:tcW w:w="1608" w:type="dxa"/>
            <w:tcBorders>
              <w:top w:val="nil"/>
              <w:bottom w:val="nil"/>
            </w:tcBorders>
            <w:noWrap/>
            <w:hideMark/>
          </w:tcPr>
          <w:p w14:paraId="0E620AA5" w14:textId="5BA2A1FF" w:rsidR="00CC50AB" w:rsidRPr="00675F1D" w:rsidRDefault="00CC50AB" w:rsidP="00CC50AB">
            <w:r w:rsidRPr="003F6620">
              <w:t>22848,60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623F0E4B" w14:textId="34348C02" w:rsidR="00CC50AB" w:rsidRPr="00675F1D" w:rsidRDefault="00CC50AB" w:rsidP="00CC50AB">
            <w:r w:rsidRPr="003F6620">
              <w:t>560,61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28142F7C" w14:textId="203F39EF" w:rsidR="00CC50AB" w:rsidRPr="00675F1D" w:rsidRDefault="00CC50AB" w:rsidP="00CC50AB">
            <w:r w:rsidRPr="003F6620">
              <w:t>1000,04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hideMark/>
          </w:tcPr>
          <w:p w14:paraId="296E7287" w14:textId="6DEAE5CC" w:rsidR="00CC50AB" w:rsidRPr="00675F1D" w:rsidRDefault="00CC50AB" w:rsidP="00CC50AB">
            <w:r w:rsidRPr="003923FF">
              <w:t>1694,24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hideMark/>
          </w:tcPr>
          <w:p w14:paraId="0D2C6DA7" w14:textId="77777777" w:rsidR="00CC50AB" w:rsidRPr="00675F1D" w:rsidRDefault="00CC50AB" w:rsidP="00CC50AB">
            <w:r w:rsidRPr="00675F1D">
              <w:t>default</w:t>
            </w:r>
          </w:p>
        </w:tc>
      </w:tr>
      <w:tr w:rsidR="00CC50AB" w:rsidRPr="00675F1D" w14:paraId="72C38783" w14:textId="77777777" w:rsidTr="00F55A37">
        <w:trPr>
          <w:trHeight w:val="290"/>
        </w:trPr>
        <w:tc>
          <w:tcPr>
            <w:tcW w:w="1409" w:type="dxa"/>
            <w:tcBorders>
              <w:top w:val="nil"/>
              <w:bottom w:val="nil"/>
            </w:tcBorders>
            <w:noWrap/>
            <w:hideMark/>
          </w:tcPr>
          <w:p w14:paraId="08CBE378" w14:textId="77777777" w:rsidR="00CC50AB" w:rsidRPr="00675F1D" w:rsidRDefault="00CC50AB" w:rsidP="00CC50AB">
            <w:r w:rsidRPr="00675F1D">
              <w:t>10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10E23775" w14:textId="77777777" w:rsidR="00CC50AB" w:rsidRPr="00675F1D" w:rsidRDefault="00CC50AB" w:rsidP="00CC50AB">
            <w:r w:rsidRPr="00675F1D">
              <w:t>1000</w:t>
            </w:r>
          </w:p>
        </w:tc>
        <w:tc>
          <w:tcPr>
            <w:tcW w:w="1750" w:type="dxa"/>
            <w:tcBorders>
              <w:top w:val="nil"/>
              <w:bottom w:val="nil"/>
            </w:tcBorders>
            <w:noWrap/>
            <w:hideMark/>
          </w:tcPr>
          <w:p w14:paraId="51763435" w14:textId="77777777" w:rsidR="00CC50AB" w:rsidRPr="00675F1D" w:rsidRDefault="00CC50AB" w:rsidP="00CC50AB">
            <w:r w:rsidRPr="00675F1D">
              <w:t>50</w:t>
            </w:r>
          </w:p>
        </w:tc>
        <w:tc>
          <w:tcPr>
            <w:tcW w:w="1892" w:type="dxa"/>
            <w:tcBorders>
              <w:top w:val="nil"/>
              <w:bottom w:val="nil"/>
            </w:tcBorders>
            <w:noWrap/>
            <w:hideMark/>
          </w:tcPr>
          <w:p w14:paraId="3EBDB1A4" w14:textId="77777777" w:rsidR="00CC50AB" w:rsidRPr="00675F1D" w:rsidRDefault="00CC50AB" w:rsidP="00CC50AB">
            <w:r w:rsidRPr="00675F1D">
              <w:t>130</w:t>
            </w:r>
          </w:p>
        </w:tc>
        <w:tc>
          <w:tcPr>
            <w:tcW w:w="1832" w:type="dxa"/>
            <w:tcBorders>
              <w:top w:val="nil"/>
              <w:bottom w:val="nil"/>
            </w:tcBorders>
            <w:noWrap/>
            <w:hideMark/>
          </w:tcPr>
          <w:p w14:paraId="0E54B8FF" w14:textId="77777777" w:rsidR="00CC50AB" w:rsidRPr="00675F1D" w:rsidRDefault="00CC50AB" w:rsidP="00CC50AB">
            <w:r w:rsidRPr="00675F1D">
              <w:t>0.03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6349CF00" w14:textId="77777777" w:rsidR="00CC50AB" w:rsidRPr="00675F1D" w:rsidRDefault="00CC50AB" w:rsidP="00CC50AB">
            <w:r w:rsidRPr="00675F1D">
              <w:t>22</w:t>
            </w:r>
          </w:p>
        </w:tc>
        <w:tc>
          <w:tcPr>
            <w:tcW w:w="1608" w:type="dxa"/>
            <w:tcBorders>
              <w:top w:val="nil"/>
              <w:bottom w:val="nil"/>
            </w:tcBorders>
            <w:noWrap/>
            <w:hideMark/>
          </w:tcPr>
          <w:p w14:paraId="21970DF7" w14:textId="38EBA3E6" w:rsidR="00CC50AB" w:rsidRPr="00675F1D" w:rsidRDefault="00CC50AB" w:rsidP="00CC50AB">
            <w:r w:rsidRPr="003F6620">
              <w:t>25197,80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3AFF83D7" w14:textId="45A3E843" w:rsidR="00CC50AB" w:rsidRPr="00675F1D" w:rsidRDefault="00CC50AB" w:rsidP="00CC50AB">
            <w:r w:rsidRPr="003F6620">
              <w:t>560,37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7771910A" w14:textId="1F77FAEC" w:rsidR="00CC50AB" w:rsidRPr="00675F1D" w:rsidRDefault="00CC50AB" w:rsidP="00CC50AB">
            <w:r w:rsidRPr="003F6620">
              <w:t>1000,12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hideMark/>
          </w:tcPr>
          <w:p w14:paraId="5AD626D7" w14:textId="010154E3" w:rsidR="00CC50AB" w:rsidRPr="00675F1D" w:rsidRDefault="00CC50AB" w:rsidP="00CC50AB">
            <w:r w:rsidRPr="003923FF">
              <w:t>1694,33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hideMark/>
          </w:tcPr>
          <w:p w14:paraId="649CE9D5" w14:textId="77777777" w:rsidR="00CC50AB" w:rsidRPr="00675F1D" w:rsidRDefault="00CC50AB" w:rsidP="00CC50AB">
            <w:r w:rsidRPr="00675F1D">
              <w:t>default</w:t>
            </w:r>
          </w:p>
        </w:tc>
      </w:tr>
      <w:tr w:rsidR="00CC50AB" w:rsidRPr="00675F1D" w14:paraId="5421B32B" w14:textId="77777777" w:rsidTr="00F55A37">
        <w:trPr>
          <w:trHeight w:val="290"/>
        </w:trPr>
        <w:tc>
          <w:tcPr>
            <w:tcW w:w="1409" w:type="dxa"/>
            <w:tcBorders>
              <w:top w:val="nil"/>
              <w:bottom w:val="nil"/>
            </w:tcBorders>
            <w:noWrap/>
            <w:hideMark/>
          </w:tcPr>
          <w:p w14:paraId="5232A573" w14:textId="77777777" w:rsidR="00CC50AB" w:rsidRPr="00675F1D" w:rsidRDefault="00CC50AB" w:rsidP="00CC50AB">
            <w:r w:rsidRPr="00675F1D">
              <w:t>10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7C02062A" w14:textId="77777777" w:rsidR="00CC50AB" w:rsidRPr="00675F1D" w:rsidRDefault="00CC50AB" w:rsidP="00CC50AB">
            <w:r w:rsidRPr="00675F1D">
              <w:t>1000</w:t>
            </w:r>
          </w:p>
        </w:tc>
        <w:tc>
          <w:tcPr>
            <w:tcW w:w="1750" w:type="dxa"/>
            <w:tcBorders>
              <w:top w:val="nil"/>
              <w:bottom w:val="nil"/>
            </w:tcBorders>
            <w:noWrap/>
            <w:hideMark/>
          </w:tcPr>
          <w:p w14:paraId="74B36DD8" w14:textId="77777777" w:rsidR="00CC50AB" w:rsidRPr="00675F1D" w:rsidRDefault="00CC50AB" w:rsidP="00CC50AB">
            <w:r w:rsidRPr="00675F1D">
              <w:t>50</w:t>
            </w:r>
          </w:p>
        </w:tc>
        <w:tc>
          <w:tcPr>
            <w:tcW w:w="1892" w:type="dxa"/>
            <w:tcBorders>
              <w:top w:val="nil"/>
              <w:bottom w:val="nil"/>
            </w:tcBorders>
            <w:noWrap/>
            <w:hideMark/>
          </w:tcPr>
          <w:p w14:paraId="2289E996" w14:textId="77777777" w:rsidR="00CC50AB" w:rsidRPr="00675F1D" w:rsidRDefault="00CC50AB" w:rsidP="00CC50AB">
            <w:r w:rsidRPr="00675F1D">
              <w:t>140</w:t>
            </w:r>
          </w:p>
        </w:tc>
        <w:tc>
          <w:tcPr>
            <w:tcW w:w="1832" w:type="dxa"/>
            <w:tcBorders>
              <w:top w:val="nil"/>
              <w:bottom w:val="nil"/>
            </w:tcBorders>
            <w:noWrap/>
            <w:hideMark/>
          </w:tcPr>
          <w:p w14:paraId="1FD2EB8C" w14:textId="77777777" w:rsidR="00CC50AB" w:rsidRPr="00675F1D" w:rsidRDefault="00CC50AB" w:rsidP="00CC50AB">
            <w:r w:rsidRPr="00675F1D">
              <w:t>0.03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79A31B58" w14:textId="77777777" w:rsidR="00CC50AB" w:rsidRPr="00675F1D" w:rsidRDefault="00CC50AB" w:rsidP="00CC50AB">
            <w:r w:rsidRPr="00675F1D">
              <w:t>20</w:t>
            </w:r>
          </w:p>
        </w:tc>
        <w:tc>
          <w:tcPr>
            <w:tcW w:w="1608" w:type="dxa"/>
            <w:tcBorders>
              <w:top w:val="nil"/>
              <w:bottom w:val="nil"/>
            </w:tcBorders>
            <w:noWrap/>
            <w:hideMark/>
          </w:tcPr>
          <w:p w14:paraId="015CF5BC" w14:textId="6D495B1D" w:rsidR="00CC50AB" w:rsidRPr="00675F1D" w:rsidRDefault="00CC50AB" w:rsidP="00CC50AB">
            <w:r w:rsidRPr="003F6620">
              <w:t>22712,90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664BDD06" w14:textId="5D8763D7" w:rsidR="00CC50AB" w:rsidRPr="00675F1D" w:rsidRDefault="00CC50AB" w:rsidP="00CC50AB">
            <w:r w:rsidRPr="003F6620">
              <w:t>559,26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hideMark/>
          </w:tcPr>
          <w:p w14:paraId="076B2413" w14:textId="6C4BD425" w:rsidR="00CC50AB" w:rsidRPr="00675F1D" w:rsidRDefault="00CC50AB" w:rsidP="00CC50AB">
            <w:r w:rsidRPr="003F6620">
              <w:t>1000,04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hideMark/>
          </w:tcPr>
          <w:p w14:paraId="34539344" w14:textId="5CF1EC3F" w:rsidR="00CC50AB" w:rsidRPr="00675F1D" w:rsidRDefault="00CC50AB" w:rsidP="00CC50AB">
            <w:r w:rsidRPr="003923FF">
              <w:t>1566,54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hideMark/>
          </w:tcPr>
          <w:p w14:paraId="0545718C" w14:textId="77777777" w:rsidR="00CC50AB" w:rsidRPr="00675F1D" w:rsidRDefault="00CC50AB" w:rsidP="00CC50AB">
            <w:r w:rsidRPr="00675F1D">
              <w:t>default</w:t>
            </w:r>
          </w:p>
        </w:tc>
      </w:tr>
      <w:tr w:rsidR="00CC50AB" w:rsidRPr="00675F1D" w14:paraId="1C6E2265" w14:textId="77777777" w:rsidTr="00F55A37">
        <w:trPr>
          <w:trHeight w:val="290"/>
        </w:trPr>
        <w:tc>
          <w:tcPr>
            <w:tcW w:w="14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BE35203" w14:textId="77777777" w:rsidR="00CC50AB" w:rsidRPr="00675F1D" w:rsidRDefault="00CC50AB" w:rsidP="00CC50AB">
            <w:r w:rsidRPr="00675F1D">
              <w:t>100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ACE0B51" w14:textId="77777777" w:rsidR="00CC50AB" w:rsidRPr="00675F1D" w:rsidRDefault="00CC50AB" w:rsidP="00CC50AB">
            <w:r w:rsidRPr="00675F1D">
              <w:t>1000</w:t>
            </w:r>
          </w:p>
        </w:tc>
        <w:tc>
          <w:tcPr>
            <w:tcW w:w="17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94EE2D" w14:textId="77777777" w:rsidR="00CC50AB" w:rsidRPr="00675F1D" w:rsidRDefault="00CC50AB" w:rsidP="00CC50AB">
            <w:r w:rsidRPr="00675F1D">
              <w:t>50</w:t>
            </w:r>
          </w:p>
        </w:tc>
        <w:tc>
          <w:tcPr>
            <w:tcW w:w="18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8226B0" w14:textId="77777777" w:rsidR="00CC50AB" w:rsidRPr="00675F1D" w:rsidRDefault="00CC50AB" w:rsidP="00CC50AB">
            <w:r w:rsidRPr="00675F1D">
              <w:t>150</w:t>
            </w:r>
          </w:p>
        </w:tc>
        <w:tc>
          <w:tcPr>
            <w:tcW w:w="183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130ED1" w14:textId="77777777" w:rsidR="00CC50AB" w:rsidRPr="00675F1D" w:rsidRDefault="00CC50AB" w:rsidP="00CC50AB">
            <w:r w:rsidRPr="00675F1D">
              <w:t>0.03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F2C62CF" w14:textId="77777777" w:rsidR="00CC50AB" w:rsidRPr="00675F1D" w:rsidRDefault="00CC50AB" w:rsidP="00CC50AB">
            <w:r w:rsidRPr="00675F1D">
              <w:t>19</w:t>
            </w:r>
          </w:p>
        </w:tc>
        <w:tc>
          <w:tcPr>
            <w:tcW w:w="160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D774D8" w14:textId="5BA95747" w:rsidR="00CC50AB" w:rsidRPr="00675F1D" w:rsidRDefault="00CC50AB" w:rsidP="00CC50AB">
            <w:r w:rsidRPr="003F6620">
              <w:t>21492,40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AA4D8B" w14:textId="571DDCFE" w:rsidR="00CC50AB" w:rsidRPr="00675F1D" w:rsidRDefault="00CC50AB" w:rsidP="00CC50AB">
            <w:r w:rsidRPr="003F6620">
              <w:t>498,23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86DCDD9" w14:textId="25939562" w:rsidR="00CC50AB" w:rsidRPr="00675F1D" w:rsidRDefault="00CC50AB" w:rsidP="00CC50AB">
            <w:r w:rsidRPr="003F6620">
              <w:t>1000,04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77EDD83" w14:textId="6C78779A" w:rsidR="00CC50AB" w:rsidRPr="00675F1D" w:rsidRDefault="00CC50AB" w:rsidP="00CC50AB">
            <w:r w:rsidRPr="003923FF">
              <w:t>1566,54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904E913" w14:textId="77777777" w:rsidR="00CC50AB" w:rsidRPr="00675F1D" w:rsidRDefault="00CC50AB" w:rsidP="00CC50AB">
            <w:r w:rsidRPr="00675F1D">
              <w:t>default</w:t>
            </w:r>
          </w:p>
        </w:tc>
      </w:tr>
    </w:tbl>
    <w:p w14:paraId="661A2B20" w14:textId="77777777" w:rsidR="00675F1D" w:rsidRDefault="00675F1D" w:rsidP="00CC50AB"/>
    <w:sectPr w:rsidR="00675F1D" w:rsidSect="00675F1D">
      <w:pgSz w:w="16838" w:h="11906" w:orient="landscape"/>
      <w:pgMar w:top="567" w:right="567" w:bottom="567" w:left="567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AC9B81" w14:textId="77777777" w:rsidR="00EF521F" w:rsidRDefault="00EF521F" w:rsidP="00675F1D">
      <w:pPr>
        <w:spacing w:after="0" w:line="240" w:lineRule="auto"/>
      </w:pPr>
      <w:r>
        <w:separator/>
      </w:r>
    </w:p>
  </w:endnote>
  <w:endnote w:type="continuationSeparator" w:id="0">
    <w:p w14:paraId="4E8A0996" w14:textId="77777777" w:rsidR="00EF521F" w:rsidRDefault="00EF521F" w:rsidP="00675F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3679BA" w14:textId="77777777" w:rsidR="00EF521F" w:rsidRDefault="00EF521F" w:rsidP="00675F1D">
      <w:pPr>
        <w:spacing w:after="0" w:line="240" w:lineRule="auto"/>
      </w:pPr>
      <w:r>
        <w:separator/>
      </w:r>
    </w:p>
  </w:footnote>
  <w:footnote w:type="continuationSeparator" w:id="0">
    <w:p w14:paraId="7F91CE29" w14:textId="77777777" w:rsidR="00EF521F" w:rsidRDefault="00EF521F" w:rsidP="00675F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491E"/>
    <w:rsid w:val="000401E4"/>
    <w:rsid w:val="000F3EDB"/>
    <w:rsid w:val="00225EED"/>
    <w:rsid w:val="00261455"/>
    <w:rsid w:val="002A68EE"/>
    <w:rsid w:val="00472098"/>
    <w:rsid w:val="005E6F0D"/>
    <w:rsid w:val="00675F1D"/>
    <w:rsid w:val="006D491E"/>
    <w:rsid w:val="007D48F9"/>
    <w:rsid w:val="008123C8"/>
    <w:rsid w:val="00A7521B"/>
    <w:rsid w:val="00B33505"/>
    <w:rsid w:val="00C55BE6"/>
    <w:rsid w:val="00CB0A03"/>
    <w:rsid w:val="00CC50AB"/>
    <w:rsid w:val="00CE78BD"/>
    <w:rsid w:val="00DF7001"/>
    <w:rsid w:val="00EF521F"/>
    <w:rsid w:val="00F55A0A"/>
    <w:rsid w:val="00F55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0D8772C3"/>
  <w15:chartTrackingRefBased/>
  <w15:docId w15:val="{DFE41FFC-2725-4899-90FE-477AB4A1A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5F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ookTitle">
    <w:name w:val="Book Title"/>
    <w:basedOn w:val="DefaultParagraphFont"/>
    <w:uiPriority w:val="33"/>
    <w:qFormat/>
    <w:rsid w:val="00675F1D"/>
    <w:rPr>
      <w:b/>
      <w:bCs/>
      <w:i/>
      <w:iCs/>
      <w:spacing w:val="5"/>
    </w:rPr>
  </w:style>
  <w:style w:type="paragraph" w:styleId="Header">
    <w:name w:val="header"/>
    <w:basedOn w:val="Normal"/>
    <w:link w:val="HeaderChar"/>
    <w:uiPriority w:val="99"/>
    <w:unhideWhenUsed/>
    <w:rsid w:val="00675F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5F1D"/>
  </w:style>
  <w:style w:type="paragraph" w:styleId="Footer">
    <w:name w:val="footer"/>
    <w:basedOn w:val="Normal"/>
    <w:link w:val="FooterChar"/>
    <w:uiPriority w:val="99"/>
    <w:unhideWhenUsed/>
    <w:rsid w:val="00675F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5F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5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0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1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7</Words>
  <Characters>2125</Characters>
  <Application>Microsoft Office Word</Application>
  <DocSecurity>0</DocSecurity>
  <Lines>17</Lines>
  <Paragraphs>4</Paragraphs>
  <ScaleCrop>false</ScaleCrop>
  <Company/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Berg</dc:creator>
  <cp:keywords/>
  <dc:description/>
  <cp:lastModifiedBy>Julia Metzger</cp:lastModifiedBy>
  <cp:revision>14</cp:revision>
  <dcterms:created xsi:type="dcterms:W3CDTF">2021-09-29T10:13:00Z</dcterms:created>
  <dcterms:modified xsi:type="dcterms:W3CDTF">2022-07-28T10:11:00Z</dcterms:modified>
</cp:coreProperties>
</file>